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10142" w14:textId="77777777" w:rsidR="000E7685" w:rsidRPr="00E947E0" w:rsidRDefault="000E7685" w:rsidP="000E7685">
      <w:pPr>
        <w:rPr>
          <w:rFonts w:ascii="Times New Roman" w:hAnsi="Times New Roman" w:cs="Times New Roman"/>
          <w:b/>
          <w:bCs/>
        </w:rPr>
      </w:pPr>
      <w:r w:rsidRPr="00E947E0">
        <w:rPr>
          <w:rFonts w:ascii="Times New Roman" w:hAnsi="Times New Roman" w:cs="Times New Roman"/>
          <w:b/>
          <w:bCs/>
        </w:rPr>
        <w:t>SUPPLEMENTARY MATERIALS</w:t>
      </w:r>
    </w:p>
    <w:p w14:paraId="7C4A102C" w14:textId="6D052C5E" w:rsidR="000E7685" w:rsidRPr="00E947E0" w:rsidRDefault="00987444" w:rsidP="000E7685">
      <w:pPr>
        <w:rPr>
          <w:rFonts w:ascii="Times New Roman" w:hAnsi="Times New Roman" w:cs="Times New Roman"/>
          <w:b/>
          <w:bCs/>
        </w:rPr>
      </w:pPr>
      <w:r w:rsidRPr="00E947E0">
        <w:rPr>
          <w:rFonts w:ascii="Times New Roman" w:hAnsi="Times New Roman" w:cs="Times New Roman"/>
          <w:b/>
          <w:bCs/>
        </w:rPr>
        <w:t xml:space="preserve">Obesity, </w:t>
      </w:r>
      <w:r w:rsidR="000E7685" w:rsidRPr="00E947E0">
        <w:rPr>
          <w:rFonts w:ascii="Times New Roman" w:hAnsi="Times New Roman" w:cs="Times New Roman"/>
          <w:b/>
          <w:bCs/>
        </w:rPr>
        <w:t xml:space="preserve">Stunting, Thinness, and Double Burden of Malnutrition in Vietnamese </w:t>
      </w:r>
      <w:r w:rsidR="00EF2846">
        <w:rPr>
          <w:rFonts w:ascii="Times New Roman" w:hAnsi="Times New Roman" w:cs="Times New Roman"/>
          <w:b/>
          <w:bCs/>
        </w:rPr>
        <w:t xml:space="preserve">Urban </w:t>
      </w:r>
      <w:r w:rsidR="000E7685" w:rsidRPr="00E947E0">
        <w:rPr>
          <w:rFonts w:ascii="Times New Roman" w:hAnsi="Times New Roman" w:cs="Times New Roman"/>
          <w:b/>
          <w:bCs/>
        </w:rPr>
        <w:t>Children</w:t>
      </w:r>
    </w:p>
    <w:p w14:paraId="405B67F6" w14:textId="77777777" w:rsidR="000E7685" w:rsidRPr="00E947E0" w:rsidRDefault="000E7685" w:rsidP="000E7685">
      <w:pPr>
        <w:rPr>
          <w:rFonts w:ascii="Times New Roman" w:hAnsi="Times New Roman" w:cs="Times New Roman"/>
        </w:rPr>
      </w:pPr>
      <w:r w:rsidRPr="00E947E0">
        <w:rPr>
          <w:rFonts w:ascii="Times New Roman" w:hAnsi="Times New Roman" w:cs="Times New Roman"/>
        </w:rPr>
        <w:t xml:space="preserve">Nhan Thi Ho et al. </w:t>
      </w:r>
    </w:p>
    <w:p w14:paraId="0DB02B80" w14:textId="77777777" w:rsidR="000E7685" w:rsidRPr="00E947E0" w:rsidRDefault="000E7685" w:rsidP="000E7685">
      <w:pPr>
        <w:rPr>
          <w:rFonts w:ascii="Times New Roman" w:hAnsi="Times New Roman" w:cs="Times New Roman"/>
        </w:rPr>
      </w:pPr>
    </w:p>
    <w:p w14:paraId="3A818CE4" w14:textId="77777777" w:rsidR="000E7685" w:rsidRPr="00E947E0" w:rsidRDefault="000E7685" w:rsidP="000E7685">
      <w:pPr>
        <w:rPr>
          <w:rFonts w:ascii="Times New Roman" w:hAnsi="Times New Roman" w:cs="Times New Roman"/>
          <w:b/>
          <w:bCs/>
        </w:rPr>
      </w:pPr>
      <w:r w:rsidRPr="00E947E0">
        <w:rPr>
          <w:rFonts w:ascii="Times New Roman" w:hAnsi="Times New Roman" w:cs="Times New Roman"/>
          <w:b/>
          <w:bCs/>
        </w:rPr>
        <w:t>List of supplementary tables</w:t>
      </w:r>
    </w:p>
    <w:p w14:paraId="1706D3EF" w14:textId="77777777" w:rsidR="000E7685" w:rsidRPr="00E947E0" w:rsidRDefault="000E7685" w:rsidP="000E7685">
      <w:pPr>
        <w:rPr>
          <w:rFonts w:ascii="Times New Roman" w:hAnsi="Times New Roman" w:cs="Times New Roman"/>
        </w:rPr>
      </w:pPr>
      <w:r w:rsidRPr="00E947E0">
        <w:rPr>
          <w:rFonts w:ascii="Times New Roman" w:hAnsi="Times New Roman" w:cs="Times New Roman"/>
        </w:rPr>
        <w:t>Table S1. Prevalence of stunting and tallness by year and sex.</w:t>
      </w:r>
    </w:p>
    <w:p w14:paraId="7BFD27C6" w14:textId="77777777" w:rsidR="000E7685" w:rsidRPr="00E947E0" w:rsidRDefault="000E7685" w:rsidP="000E7685">
      <w:pPr>
        <w:rPr>
          <w:rFonts w:ascii="Times New Roman" w:hAnsi="Times New Roman" w:cs="Times New Roman"/>
        </w:rPr>
      </w:pPr>
      <w:r w:rsidRPr="00E947E0">
        <w:rPr>
          <w:rFonts w:ascii="Times New Roman" w:hAnsi="Times New Roman" w:cs="Times New Roman"/>
        </w:rPr>
        <w:t>Table S2. Prevalence of thinness, overweight, obesity by year and sex.</w:t>
      </w:r>
    </w:p>
    <w:p w14:paraId="39EBE0B9" w14:textId="77777777" w:rsidR="000E7685" w:rsidRPr="00E947E0" w:rsidRDefault="000E7685" w:rsidP="000E7685">
      <w:pPr>
        <w:rPr>
          <w:rFonts w:ascii="Times New Roman" w:hAnsi="Times New Roman" w:cs="Times New Roman"/>
        </w:rPr>
      </w:pPr>
      <w:r w:rsidRPr="00E947E0">
        <w:rPr>
          <w:rFonts w:ascii="Times New Roman" w:hAnsi="Times New Roman" w:cs="Times New Roman"/>
        </w:rPr>
        <w:t xml:space="preserve">Table S3. Full prevalence of nutritional classification by year, city, sex. </w:t>
      </w:r>
    </w:p>
    <w:p w14:paraId="2918F48C" w14:textId="77777777" w:rsidR="000E7685" w:rsidRPr="00E947E0" w:rsidRDefault="000E7685" w:rsidP="000E7685">
      <w:pPr>
        <w:rPr>
          <w:rFonts w:ascii="Times New Roman" w:hAnsi="Times New Roman" w:cs="Times New Roman"/>
        </w:rPr>
      </w:pPr>
      <w:r w:rsidRPr="00E947E0">
        <w:rPr>
          <w:rFonts w:ascii="Times New Roman" w:hAnsi="Times New Roman" w:cs="Times New Roman"/>
        </w:rPr>
        <w:t xml:space="preserve">Table S4. Temporal trend analysis form Generalized Estimation Equation (GEE) models. </w:t>
      </w:r>
    </w:p>
    <w:p w14:paraId="3D6A6272" w14:textId="60C6D64C" w:rsidR="000E7685" w:rsidRPr="00E947E0" w:rsidRDefault="000E7685" w:rsidP="000E7685">
      <w:pPr>
        <w:rPr>
          <w:rFonts w:ascii="Times New Roman" w:hAnsi="Times New Roman" w:cs="Times New Roman"/>
        </w:rPr>
      </w:pPr>
      <w:r w:rsidRPr="00E947E0">
        <w:rPr>
          <w:rFonts w:ascii="Times New Roman" w:hAnsi="Times New Roman" w:cs="Times New Roman"/>
        </w:rPr>
        <w:t>Table S5. Cochrane</w:t>
      </w:r>
      <w:r w:rsidR="00F9439F" w:rsidRPr="00E947E0">
        <w:rPr>
          <w:rFonts w:ascii="Times New Roman" w:hAnsi="Times New Roman" w:cs="Times New Roman"/>
        </w:rPr>
        <w:t>-</w:t>
      </w:r>
      <w:r w:rsidRPr="00E947E0">
        <w:rPr>
          <w:rFonts w:ascii="Times New Roman" w:hAnsi="Times New Roman" w:cs="Times New Roman"/>
        </w:rPr>
        <w:t xml:space="preserve">Armitage test for temporal trends. </w:t>
      </w:r>
    </w:p>
    <w:p w14:paraId="354F831C" w14:textId="77777777" w:rsidR="000E7685" w:rsidRPr="00E947E0" w:rsidRDefault="000E7685" w:rsidP="000E7685">
      <w:pPr>
        <w:rPr>
          <w:rFonts w:ascii="Times New Roman" w:hAnsi="Times New Roman" w:cs="Times New Roman"/>
        </w:rPr>
      </w:pPr>
      <w:r w:rsidRPr="00E947E0">
        <w:rPr>
          <w:rFonts w:ascii="Times New Roman" w:hAnsi="Times New Roman" w:cs="Times New Roman"/>
        </w:rPr>
        <w:t xml:space="preserve">Table S6. Prevalence of double burden categories by sex and year. </w:t>
      </w:r>
    </w:p>
    <w:p w14:paraId="46659EE4" w14:textId="77777777" w:rsidR="000E7685" w:rsidRPr="00E947E0" w:rsidRDefault="000E7685" w:rsidP="000E7685">
      <w:pPr>
        <w:rPr>
          <w:rFonts w:ascii="Times New Roman" w:hAnsi="Times New Roman" w:cs="Times New Roman"/>
        </w:rPr>
      </w:pPr>
    </w:p>
    <w:p w14:paraId="438D62E0" w14:textId="77777777" w:rsidR="000E7685" w:rsidRPr="00E947E0" w:rsidRDefault="000E7685" w:rsidP="000E7685">
      <w:pPr>
        <w:rPr>
          <w:rFonts w:ascii="Times New Roman" w:hAnsi="Times New Roman" w:cs="Times New Roman"/>
        </w:rPr>
      </w:pPr>
    </w:p>
    <w:p w14:paraId="2217013F" w14:textId="77777777" w:rsidR="000E7685" w:rsidRPr="00E947E0" w:rsidRDefault="000E7685" w:rsidP="000E7685">
      <w:pPr>
        <w:rPr>
          <w:rFonts w:ascii="Times New Roman" w:hAnsi="Times New Roman" w:cs="Times New Roman"/>
        </w:rPr>
      </w:pPr>
      <w:r w:rsidRPr="00E947E0">
        <w:rPr>
          <w:rFonts w:ascii="Times New Roman" w:hAnsi="Times New Roman" w:cs="Times New Roman"/>
        </w:rPr>
        <w:t xml:space="preserve">Table S1. Prevalence of stunting and tallness by year and sex. </w:t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1040"/>
        <w:gridCol w:w="720"/>
        <w:gridCol w:w="820"/>
        <w:gridCol w:w="820"/>
        <w:gridCol w:w="1700"/>
        <w:gridCol w:w="723"/>
        <w:gridCol w:w="1700"/>
      </w:tblGrid>
      <w:tr w:rsidR="000E7685" w:rsidRPr="00E947E0" w14:paraId="38CEE0BB" w14:textId="77777777" w:rsidTr="00EA62EA">
        <w:trPr>
          <w:trHeight w:val="288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7978781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ear visi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B3653DA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E3BB2EE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tot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34C1B0B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stunting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9B652E1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ercent stunting (95%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296726E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tallnes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0B0C6FF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ercent tallness (95%CI)</w:t>
            </w:r>
          </w:p>
        </w:tc>
      </w:tr>
      <w:tr w:rsidR="000E7685" w:rsidRPr="00E947E0" w14:paraId="78A19F1A" w14:textId="77777777" w:rsidTr="00EA62EA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0335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E361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D237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728E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841F8" w14:textId="6D824D2B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0.4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785C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53150" w14:textId="1B0DFF31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0.6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4)</w:t>
            </w:r>
          </w:p>
        </w:tc>
      </w:tr>
      <w:tr w:rsidR="000E7685" w:rsidRPr="00E947E0" w14:paraId="37E97ABF" w14:textId="77777777" w:rsidTr="00EA62EA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1AED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E4F6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899F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6EB5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EA625" w14:textId="3AD75698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0.4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8AEE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BEA54" w14:textId="0303C2F6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1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7)</w:t>
            </w:r>
          </w:p>
        </w:tc>
      </w:tr>
      <w:tr w:rsidR="000E7685" w:rsidRPr="00E947E0" w14:paraId="7FA00102" w14:textId="77777777" w:rsidTr="00EA62EA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6D04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FD91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7A61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B815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CECC6" w14:textId="7221D550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1.0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4346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C4B43" w14:textId="425B07C5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5)</w:t>
            </w:r>
          </w:p>
        </w:tc>
      </w:tr>
      <w:tr w:rsidR="000E7685" w:rsidRPr="00E947E0" w14:paraId="3A5F8F97" w14:textId="77777777" w:rsidTr="00EA62EA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3A85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E83F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ABEC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5BCE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D8167" w14:textId="170164F0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1.0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A13D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76377" w14:textId="3945F772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0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3)</w:t>
            </w:r>
          </w:p>
        </w:tc>
      </w:tr>
      <w:tr w:rsidR="000E7685" w:rsidRPr="00E947E0" w14:paraId="6C62C757" w14:textId="77777777" w:rsidTr="00EA62EA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4790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323C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18D3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29E9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9EDA1" w14:textId="2B89FCDE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1.1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E01F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D6D31" w14:textId="1E4C3B0E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2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6)</w:t>
            </w:r>
          </w:p>
        </w:tc>
      </w:tr>
      <w:tr w:rsidR="000E7685" w:rsidRPr="00E947E0" w14:paraId="085C96C6" w14:textId="77777777" w:rsidTr="00EA62EA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64CF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2889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F479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B8A2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F1F5B" w14:textId="3E54DDD2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1.1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2BA3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E360D" w14:textId="07A0E3FE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0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4)</w:t>
            </w:r>
          </w:p>
        </w:tc>
      </w:tr>
      <w:tr w:rsidR="000E7685" w:rsidRPr="00E947E0" w14:paraId="174C92A2" w14:textId="77777777" w:rsidTr="00EA62EA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0DBC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B734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311E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3EA2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B667C" w14:textId="29A91013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0.9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78E5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CA401" w14:textId="3A74C918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3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6)</w:t>
            </w:r>
          </w:p>
        </w:tc>
      </w:tr>
      <w:tr w:rsidR="000E7685" w:rsidRPr="00E947E0" w14:paraId="799409AB" w14:textId="77777777" w:rsidTr="00EA62EA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2034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49E0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E2C5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88E6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BDC43" w14:textId="740D926A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1.1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DBDE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AE5F1" w14:textId="4E39A429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1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4)</w:t>
            </w:r>
          </w:p>
        </w:tc>
      </w:tr>
      <w:tr w:rsidR="000E7685" w:rsidRPr="00E947E0" w14:paraId="07B911FC" w14:textId="77777777" w:rsidTr="00EA62EA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3D68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9BC6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DA09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5E31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6ED2F" w14:textId="1666FB80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1.5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6048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7C04C" w14:textId="158AAAA8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3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3)</w:t>
            </w:r>
          </w:p>
        </w:tc>
      </w:tr>
      <w:tr w:rsidR="000E7685" w:rsidRPr="00E947E0" w14:paraId="47B3D347" w14:textId="77777777" w:rsidTr="00EA62EA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3931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EA91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9484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751E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D8034" w14:textId="395B662E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(1.5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C25B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F49EE" w14:textId="7B7C3B70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0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4)</w:t>
            </w:r>
          </w:p>
        </w:tc>
      </w:tr>
      <w:tr w:rsidR="000E7685" w:rsidRPr="00E947E0" w14:paraId="4D88AB74" w14:textId="77777777" w:rsidTr="00EA62EA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D1DE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0782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EAFE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F508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0ADBE" w14:textId="0E6315C4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1.2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6517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08E1C" w14:textId="582DEBF0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2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5)</w:t>
            </w:r>
          </w:p>
        </w:tc>
      </w:tr>
      <w:tr w:rsidR="000E7685" w:rsidRPr="00E947E0" w14:paraId="27722AB6" w14:textId="77777777" w:rsidTr="00EA62EA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64E7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D167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3373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9C8A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313FD" w14:textId="34FA1015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1.4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2DE0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B810A" w14:textId="75B582D9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0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3)</w:t>
            </w:r>
          </w:p>
        </w:tc>
      </w:tr>
      <w:tr w:rsidR="000E7685" w:rsidRPr="00E947E0" w14:paraId="39891F49" w14:textId="77777777" w:rsidTr="00EA62EA">
        <w:trPr>
          <w:trHeight w:val="288"/>
        </w:trPr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DD45E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D0B60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E4A42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70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79618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A0422E" w14:textId="27A184B5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1.2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4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179E0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1638AD" w14:textId="3CA4F744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2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5)</w:t>
            </w:r>
          </w:p>
        </w:tc>
      </w:tr>
      <w:tr w:rsidR="000E7685" w:rsidRPr="00E947E0" w14:paraId="0D42BF7F" w14:textId="77777777" w:rsidTr="00EA62EA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82169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A8E43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46D6A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A5E75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A8B532" w14:textId="0F10F4D8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(1.5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3C08A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25693A" w14:textId="0FDA52F8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0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4)</w:t>
            </w:r>
          </w:p>
        </w:tc>
      </w:tr>
    </w:tbl>
    <w:p w14:paraId="54B9346A" w14:textId="77777777" w:rsidR="000E7685" w:rsidRPr="00E947E0" w:rsidRDefault="000E7685" w:rsidP="000E7685">
      <w:pPr>
        <w:rPr>
          <w:rFonts w:ascii="Times New Roman" w:hAnsi="Times New Roman" w:cs="Times New Roman"/>
        </w:rPr>
      </w:pPr>
    </w:p>
    <w:p w14:paraId="601CB912" w14:textId="77777777" w:rsidR="000E7685" w:rsidRPr="00E947E0" w:rsidRDefault="000E7685" w:rsidP="000E7685">
      <w:pPr>
        <w:rPr>
          <w:rFonts w:ascii="Times New Roman" w:hAnsi="Times New Roman" w:cs="Times New Roman"/>
        </w:rPr>
      </w:pPr>
      <w:r w:rsidRPr="00E947E0">
        <w:rPr>
          <w:rFonts w:ascii="Times New Roman" w:hAnsi="Times New Roman" w:cs="Times New Roman"/>
        </w:rPr>
        <w:t xml:space="preserve">Table S2. Prevalence of thinness, overweight, obesity by year and sex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24"/>
        <w:gridCol w:w="807"/>
        <w:gridCol w:w="721"/>
        <w:gridCol w:w="721"/>
        <w:gridCol w:w="1322"/>
        <w:gridCol w:w="964"/>
        <w:gridCol w:w="1765"/>
        <w:gridCol w:w="754"/>
        <w:gridCol w:w="1582"/>
      </w:tblGrid>
      <w:tr w:rsidR="000E7685" w:rsidRPr="00E947E0" w14:paraId="46C7C6AE" w14:textId="77777777" w:rsidTr="00EA2691">
        <w:trPr>
          <w:trHeight w:val="288"/>
        </w:trPr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8F4DD53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ear visit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4DBA7AB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9BC4841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total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72CA647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thinness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6F3C244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ercent thinness (95%CI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07087B1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over weight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81254BC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ercent overweight (95%CI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499C6C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Obesity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D0292D4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ercent Obesity (95%CI)</w:t>
            </w:r>
          </w:p>
        </w:tc>
      </w:tr>
      <w:tr w:rsidR="000E7685" w:rsidRPr="00E947E0" w14:paraId="41615DE7" w14:textId="77777777" w:rsidTr="00EA2691">
        <w:trPr>
          <w:trHeight w:val="28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DCEC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1E89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54D2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E095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93A94" w14:textId="31E59F01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 (1.3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.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90FC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F91ED" w14:textId="31D66F6D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 (18.0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1.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DE6E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FC910" w14:textId="096CB21C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 (19.7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3.1)</w:t>
            </w:r>
          </w:p>
        </w:tc>
      </w:tr>
      <w:tr w:rsidR="000E7685" w:rsidRPr="00E947E0" w14:paraId="4713FAC5" w14:textId="77777777" w:rsidTr="00EA2691">
        <w:trPr>
          <w:trHeight w:val="28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C40C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D242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09F3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80F6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33B15" w14:textId="64483926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(1.9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E60A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FDB10" w14:textId="4B97DA36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 (16.6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.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3C53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17EA3" w14:textId="29671448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 (4.8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.8)</w:t>
            </w:r>
          </w:p>
        </w:tc>
      </w:tr>
      <w:tr w:rsidR="000E7685" w:rsidRPr="00E947E0" w14:paraId="71A01A14" w14:textId="77777777" w:rsidTr="00EA2691">
        <w:trPr>
          <w:trHeight w:val="28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8435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B358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1FB6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6531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E8DCB" w14:textId="7A2FD004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0.8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.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288E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BC052" w14:textId="5EF56EA4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 (18.2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.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DC39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42084" w14:textId="59E964BD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 (17.4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.1)</w:t>
            </w:r>
          </w:p>
        </w:tc>
      </w:tr>
      <w:tr w:rsidR="000E7685" w:rsidRPr="00E947E0" w14:paraId="1B0BB2D9" w14:textId="77777777" w:rsidTr="00EA2691">
        <w:trPr>
          <w:trHeight w:val="28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55EF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8DA3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8111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4D0D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D6D87" w14:textId="1AB8C8C4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 (1.3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.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F933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F36D1" w14:textId="59FA72CD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 (16.1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.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6AC3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AA8D4" w14:textId="0B803993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 (5.0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.4)</w:t>
            </w:r>
          </w:p>
        </w:tc>
      </w:tr>
      <w:tr w:rsidR="000E7685" w:rsidRPr="00E947E0" w14:paraId="46C8091E" w14:textId="77777777" w:rsidTr="00EA2691">
        <w:trPr>
          <w:trHeight w:val="28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8DC9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44C3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C203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C8FB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2EA27" w14:textId="574C5ADB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0.7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D9F4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3463A" w14:textId="557EF56D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 (19.6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1.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9C8B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68779" w14:textId="734EE72E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 (19.1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.7)</w:t>
            </w:r>
          </w:p>
        </w:tc>
      </w:tr>
      <w:tr w:rsidR="000E7685" w:rsidRPr="00E947E0" w14:paraId="7CADFF0F" w14:textId="77777777" w:rsidTr="00EA2691">
        <w:trPr>
          <w:trHeight w:val="28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2ADC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151A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673E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81AB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4A242" w14:textId="066CFBF2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1.4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.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1B36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BCF14" w14:textId="08E51FAE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 (16.5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.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4249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D2F57" w14:textId="0112B7F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 (5.3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.7)</w:t>
            </w:r>
          </w:p>
        </w:tc>
      </w:tr>
      <w:tr w:rsidR="000E7685" w:rsidRPr="00E947E0" w14:paraId="2709771A" w14:textId="77777777" w:rsidTr="00EA2691">
        <w:trPr>
          <w:trHeight w:val="28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ED63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CC7E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D030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9891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D32FE" w14:textId="0C662C19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(2.0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9E28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383D2" w14:textId="60BEE9FB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 (20.6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1.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4ED0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5E1F0" w14:textId="3ACE4EA5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 (18.6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.9)</w:t>
            </w:r>
          </w:p>
        </w:tc>
      </w:tr>
      <w:tr w:rsidR="000E7685" w:rsidRPr="00E947E0" w14:paraId="4C525CDF" w14:textId="77777777" w:rsidTr="00EA2691">
        <w:trPr>
          <w:trHeight w:val="28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ADBC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EA8D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F9BB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4A48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79C1E" w14:textId="3596D8F9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(3.2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CFEA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2C2CE" w14:textId="05082B38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 (15.9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.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84D3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67AD0" w14:textId="2487DB08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 (5.2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.3)</w:t>
            </w:r>
          </w:p>
        </w:tc>
      </w:tr>
      <w:tr w:rsidR="000E7685" w:rsidRPr="00E947E0" w14:paraId="072C4A89" w14:textId="77777777" w:rsidTr="00EA2691">
        <w:trPr>
          <w:trHeight w:val="28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1B2A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F69C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9476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584B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19788" w14:textId="611031FA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(1.9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.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F0C9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2713E" w14:textId="2FCB9010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 (19.4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.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F2B7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278AC" w14:textId="738F86F1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 (16.1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.4)</w:t>
            </w:r>
          </w:p>
        </w:tc>
      </w:tr>
      <w:tr w:rsidR="000E7685" w:rsidRPr="00E947E0" w14:paraId="75041752" w14:textId="77777777" w:rsidTr="00EA2691">
        <w:trPr>
          <w:trHeight w:val="28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41A6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5907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44E7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41E3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7700F" w14:textId="6E1C28D4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 (2.4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.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2A7A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6479F" w14:textId="3376E378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 (14.5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.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6812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52EDF" w14:textId="151D21A5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 (4.5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.7)</w:t>
            </w:r>
          </w:p>
        </w:tc>
      </w:tr>
      <w:tr w:rsidR="000E7685" w:rsidRPr="00E947E0" w14:paraId="598F3D22" w14:textId="77777777" w:rsidTr="00EA2691">
        <w:trPr>
          <w:trHeight w:val="28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F9DC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5827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9C8A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43AF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7C0D7" w14:textId="3A811826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(1.6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DFC8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CB934" w14:textId="53C68E95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 (20.1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1.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9DFA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3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5C264" w14:textId="0253F0E3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 (17.0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.3)</w:t>
            </w:r>
          </w:p>
        </w:tc>
      </w:tr>
      <w:tr w:rsidR="000E7685" w:rsidRPr="00E947E0" w14:paraId="131C8DC9" w14:textId="77777777" w:rsidTr="00EA2691">
        <w:trPr>
          <w:trHeight w:val="28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9342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22D6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4D0F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05F1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C5E94" w14:textId="4584E492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(2.2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5253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17376" w14:textId="6D1E7361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 (14.9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6.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776D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620FF" w14:textId="7F40F100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 (4.7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.8)</w:t>
            </w:r>
          </w:p>
        </w:tc>
      </w:tr>
      <w:tr w:rsidR="000E7685" w:rsidRPr="00E947E0" w14:paraId="077D8109" w14:textId="77777777" w:rsidTr="00EA2691">
        <w:trPr>
          <w:trHeight w:val="288"/>
        </w:trPr>
        <w:tc>
          <w:tcPr>
            <w:tcW w:w="38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7825D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151AB4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24F01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58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1BF47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1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7DEC45" w14:textId="049B998A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(2.1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.4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DDDCA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53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668E04" w14:textId="106B891B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 (19.9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1.1)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6314C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4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202021" w14:textId="6BF27800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 (16.4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.6)</w:t>
            </w:r>
          </w:p>
        </w:tc>
      </w:tr>
      <w:tr w:rsidR="000E7685" w:rsidRPr="00E947E0" w14:paraId="74DEAB56" w14:textId="77777777" w:rsidTr="00EA2691">
        <w:trPr>
          <w:trHeight w:val="288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CBF11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ECC96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6A01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2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69B83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CC6EF2" w14:textId="25DA7644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(3.0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.1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C8FB6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4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616ED0" w14:textId="6473C9C9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 (14.3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.4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E51DF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4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BA9479" w14:textId="2ED5F0D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 (4.5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.5)</w:t>
            </w:r>
          </w:p>
        </w:tc>
      </w:tr>
    </w:tbl>
    <w:p w14:paraId="1D600A17" w14:textId="77777777" w:rsidR="000E7685" w:rsidRPr="00E947E0" w:rsidRDefault="000E7685" w:rsidP="000E7685">
      <w:pPr>
        <w:rPr>
          <w:rFonts w:ascii="Times New Roman" w:hAnsi="Times New Roman" w:cs="Times New Roman"/>
        </w:rPr>
      </w:pPr>
    </w:p>
    <w:p w14:paraId="086FD3F9" w14:textId="77777777" w:rsidR="000E7685" w:rsidRPr="00E947E0" w:rsidRDefault="000E7685" w:rsidP="000E7685">
      <w:pPr>
        <w:rPr>
          <w:rFonts w:ascii="Times New Roman" w:hAnsi="Times New Roman" w:cs="Times New Roman"/>
        </w:rPr>
      </w:pPr>
      <w:r w:rsidRPr="00E947E0">
        <w:rPr>
          <w:rFonts w:ascii="Times New Roman" w:hAnsi="Times New Roman" w:cs="Times New Roman"/>
        </w:rPr>
        <w:t xml:space="preserve">Table S3. Full prevalence of nutritional classification by year, city, sex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64"/>
        <w:gridCol w:w="869"/>
        <w:gridCol w:w="545"/>
        <w:gridCol w:w="623"/>
        <w:gridCol w:w="713"/>
        <w:gridCol w:w="747"/>
        <w:gridCol w:w="623"/>
        <w:gridCol w:w="713"/>
        <w:gridCol w:w="874"/>
        <w:gridCol w:w="657"/>
        <w:gridCol w:w="745"/>
        <w:gridCol w:w="906"/>
        <w:gridCol w:w="681"/>
      </w:tblGrid>
      <w:tr w:rsidR="000E7685" w:rsidRPr="00E947E0" w14:paraId="7778BCBD" w14:textId="77777777" w:rsidTr="00EA2691">
        <w:trPr>
          <w:trHeight w:val="288"/>
        </w:trPr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523B31A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ear visit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59AB667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ospital code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B544B9C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BE57060" w14:textId="1F34A95B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 total 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C14B809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stunting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1E53512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stunting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131BA80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total y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BCC7480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thinnes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D9E2E97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over weight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86E1366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obesity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1EB00E8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thinness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F8E7762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over weight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786BFCC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obesity</w:t>
            </w:r>
          </w:p>
        </w:tc>
      </w:tr>
      <w:tr w:rsidR="000E7685" w:rsidRPr="00E947E0" w14:paraId="481136E8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D915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EED4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2DD0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5E32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937C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E700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C1A4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9D57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DFEE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7EBB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B6EA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0D0F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D548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</w:tr>
      <w:tr w:rsidR="000E7685" w:rsidRPr="00E947E0" w14:paraId="496CF055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4370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FCBB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783A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2526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0A7E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69C2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0ECA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33F1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77A2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69B4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02D4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64DB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F690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0E7685" w:rsidRPr="00E947E0" w14:paraId="583D0115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CCEF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C844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BEB5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F537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31D8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FCD0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A813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B900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1BBE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278D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1B2F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C24D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E4E4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</w:t>
            </w:r>
          </w:p>
        </w:tc>
      </w:tr>
      <w:tr w:rsidR="000E7685" w:rsidRPr="00E947E0" w14:paraId="2A86AF6B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F6AE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6004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693F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8411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572E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5210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16DC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D296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A6AE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2E30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C3A3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326E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93A1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</w:tr>
      <w:tr w:rsidR="000E7685" w:rsidRPr="00E947E0" w14:paraId="168C43D6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469A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5CD9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DBE6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D478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D2FE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2828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78E2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53EB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3D66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6460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8717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70CE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5C1E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</w:t>
            </w:r>
          </w:p>
        </w:tc>
      </w:tr>
      <w:tr w:rsidR="000E7685" w:rsidRPr="00E947E0" w14:paraId="3D1BFD81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333E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AB92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DC24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388C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2B90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0CB4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37AA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5F97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F568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7DAF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78EF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583A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7C42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</w:tr>
      <w:tr w:rsidR="000E7685" w:rsidRPr="00E947E0" w14:paraId="62606AAA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91DB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51BB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5249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A221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8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A35F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49F9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A53E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8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23AD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7DCC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D077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37BC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F5EB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0CCE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</w:t>
            </w:r>
          </w:p>
        </w:tc>
      </w:tr>
      <w:tr w:rsidR="000E7685" w:rsidRPr="00E947E0" w14:paraId="30A5E57F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8EBE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FC52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C46A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E954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0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1E29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EA96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49EB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9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9C05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414E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3D41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B4F5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F9B2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07CF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</w:tr>
      <w:tr w:rsidR="000E7685" w:rsidRPr="00E947E0" w14:paraId="3F1717DB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1F89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0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B000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C6BA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AA31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040E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71F6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BCC4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91D0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C8AB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14B4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24F6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D872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791F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</w:t>
            </w:r>
          </w:p>
        </w:tc>
      </w:tr>
      <w:tr w:rsidR="000E7685" w:rsidRPr="00E947E0" w14:paraId="381634C9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AFAB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0DCE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75A2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AEBC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4081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60E5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06F0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12AF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9955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2845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AF83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1E35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BA71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</w:tr>
      <w:tr w:rsidR="000E7685" w:rsidRPr="00E947E0" w14:paraId="75E6419F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3E09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C6F2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0102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8160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232C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20E0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FE17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8F59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32CA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5BBD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5176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EB50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306B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</w:t>
            </w:r>
          </w:p>
        </w:tc>
      </w:tr>
      <w:tr w:rsidR="000E7685" w:rsidRPr="00E947E0" w14:paraId="1E40E2F4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05D1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0C7D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EBC8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3369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358C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20DD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A678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3294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40E5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80A1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8A59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6893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C107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</w:tr>
      <w:tr w:rsidR="000E7685" w:rsidRPr="00E947E0" w14:paraId="3EE2C669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F5AD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BFC4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9653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DB94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8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932F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49EE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0926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6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C6F4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4C63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4020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FF34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4F87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D730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</w:t>
            </w:r>
          </w:p>
        </w:tc>
      </w:tr>
      <w:tr w:rsidR="000E7685" w:rsidRPr="00E947E0" w14:paraId="550280F7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26F1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C304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5D23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F46F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1BB8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52A4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3AAA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9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69FB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ACBB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4D0F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260A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2282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C33F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</w:tr>
      <w:tr w:rsidR="000E7685" w:rsidRPr="00E947E0" w14:paraId="1C3F04E6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A75B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2207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3E67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D6BD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E5C9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2C5A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5655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EAED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6A3A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1425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BDDE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D956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9751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</w:t>
            </w:r>
          </w:p>
        </w:tc>
      </w:tr>
      <w:tr w:rsidR="000E7685" w:rsidRPr="00E947E0" w14:paraId="105EDE50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BAED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F4C4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E991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3B18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EDF1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134A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E709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337D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1EFC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943E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E796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4AD7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EFBC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</w:tr>
      <w:tr w:rsidR="000E7685" w:rsidRPr="00E947E0" w14:paraId="657E2A88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3653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DB48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33ED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EFBF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3F3F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3130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E24F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D431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3B31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9EB6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949F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6E68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802B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</w:t>
            </w:r>
          </w:p>
        </w:tc>
      </w:tr>
      <w:tr w:rsidR="000E7685" w:rsidRPr="00E947E0" w14:paraId="27A32567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298B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A9C1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3343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6E03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5A88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016F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EEC1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3CB5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D20D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21DE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22C5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CD8E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91B9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</w:tr>
      <w:tr w:rsidR="000E7685" w:rsidRPr="00E947E0" w14:paraId="2A0AE55C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E9BD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D3C2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9951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93C9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0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55CC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4C01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A19F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5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3940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3260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62DE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B2D6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A0E1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AF58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0E7685" w:rsidRPr="00E947E0" w14:paraId="135F159B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DCAA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4F09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DBAA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D5EB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6B2F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BD76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3CDC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5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9538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764E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69E3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FF1C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B44A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64B2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</w:tr>
      <w:tr w:rsidR="000E7685" w:rsidRPr="00E947E0" w14:paraId="12EFF59D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C926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8807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5E87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3174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1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0218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24C9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1517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7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E16F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312E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95C0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D054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1968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8389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</w:t>
            </w:r>
          </w:p>
        </w:tc>
      </w:tr>
      <w:tr w:rsidR="000E7685" w:rsidRPr="00E947E0" w14:paraId="09779450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E4C1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925A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7679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CF9F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3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E863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F039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A2A2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9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0C42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21B2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7B0B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2E2E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8698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61CB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</w:tr>
      <w:tr w:rsidR="000E7685" w:rsidRPr="00E947E0" w14:paraId="5B098DE1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164A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F3F3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93E6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BE74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59F2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6C89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A68F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A1F0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5321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ED74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5602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5F20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31C8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</w:t>
            </w:r>
          </w:p>
        </w:tc>
      </w:tr>
      <w:tr w:rsidR="000E7685" w:rsidRPr="00E947E0" w14:paraId="799DF3A7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4C4B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C2B8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E9B9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460A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D9EE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58D2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4384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0D1D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F063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E460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1FAB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C662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86D1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</w:tr>
      <w:tr w:rsidR="000E7685" w:rsidRPr="00E947E0" w14:paraId="735E80A3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947E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7401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31C9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C52A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8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AB47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9379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7062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7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405F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6DCD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29F0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B027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9867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9304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</w:t>
            </w:r>
          </w:p>
        </w:tc>
      </w:tr>
      <w:tr w:rsidR="000E7685" w:rsidRPr="00E947E0" w14:paraId="75E0A480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9F3C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A488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E1D9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217E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CB26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58C1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CF4D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9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916A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6A98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2AE5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6CA3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9A4C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37AF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0E7685" w:rsidRPr="00E947E0" w14:paraId="2187C42E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3B5B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FFB9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380D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349F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984F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EB15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6975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7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8058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8AC4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5643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2CF6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B5D1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EF77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</w:t>
            </w:r>
          </w:p>
        </w:tc>
      </w:tr>
      <w:tr w:rsidR="000E7685" w:rsidRPr="00E947E0" w14:paraId="645644C1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DE48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5551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DBD1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C6A5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726B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47E3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BC27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1884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52B3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78B4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7531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BCF4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BD7E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0E7685" w:rsidRPr="00E947E0" w14:paraId="6C37C8AC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894E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628C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65A1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B065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FE7B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A223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F68D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5667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9520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CAC1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398A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3D00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161F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</w:t>
            </w:r>
          </w:p>
        </w:tc>
      </w:tr>
      <w:tr w:rsidR="000E7685" w:rsidRPr="00E947E0" w14:paraId="6B7CE2EF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A521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B191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E42B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1A17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C6DB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98EF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FA91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7039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28EA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776B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2CA8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FD09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30CC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</w:tr>
      <w:tr w:rsidR="000E7685" w:rsidRPr="00E947E0" w14:paraId="225052BA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AEC1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F7B7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0EAB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9177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2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617C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B2EB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B30D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C86B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8C43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C527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55D7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EEF0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4A8E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0E7685" w:rsidRPr="00E947E0" w14:paraId="12A7F628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274D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A7DE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D008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A0D6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5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080B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66F4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6EB3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4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9F48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668D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191E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6CD1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6CF7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1AF1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</w:tr>
      <w:tr w:rsidR="000E7685" w:rsidRPr="00E947E0" w14:paraId="44B49777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B285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8245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806E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DEDB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8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458F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7033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3CB1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8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4322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631A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CBCB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1D1B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81E2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94D3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</w:t>
            </w:r>
          </w:p>
        </w:tc>
      </w:tr>
      <w:tr w:rsidR="000E7685" w:rsidRPr="00E947E0" w14:paraId="068F8135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3919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4194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A9C1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2524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C462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C8C3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B83A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6728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5D07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A1AA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C3FF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EF0C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6BF8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0E7685" w:rsidRPr="00E947E0" w14:paraId="4DCCA722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C80D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7362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5810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319D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25CF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4403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1A1A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36BA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65D7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C1F4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8D57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1F49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063A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</w:t>
            </w:r>
          </w:p>
        </w:tc>
      </w:tr>
      <w:tr w:rsidR="000E7685" w:rsidRPr="00E947E0" w14:paraId="1BD904C2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4A18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0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5EAF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4230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FC15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8261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A9FF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6BAF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05EF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8088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B812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7714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20AE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95D3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</w:tr>
      <w:tr w:rsidR="000E7685" w:rsidRPr="00E947E0" w14:paraId="4ECF066F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845C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A42E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48C2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27D6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9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1B73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E171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9897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8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BF45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9CAC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61DD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2EB1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1971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F117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</w:t>
            </w:r>
          </w:p>
        </w:tc>
      </w:tr>
      <w:tr w:rsidR="000E7685" w:rsidRPr="00E947E0" w14:paraId="1EB14F4F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6AD3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0B9A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E1F7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9169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2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5090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75D4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1640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80D9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EC6B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9C79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B1B1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BFBE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BBAF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0E7685" w:rsidRPr="00E947E0" w14:paraId="4471BD2E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C439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AEDE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560C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F86E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7B55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3DD5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FF2B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ECCE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7171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D225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B802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F5D1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1F7F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</w:t>
            </w:r>
          </w:p>
        </w:tc>
      </w:tr>
      <w:tr w:rsidR="000E7685" w:rsidRPr="00E947E0" w14:paraId="1EE69A41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3656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501A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CF4C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6537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7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D2E1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ECA4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1F08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6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5983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CD40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F529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0EF6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C573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9F5C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0E7685" w:rsidRPr="00E947E0" w14:paraId="6E8D61CB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B8639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D25A2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P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D83A2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3C547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9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A81590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4269A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DBA69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9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9221C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25C67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3BF63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62335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5763E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A0454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</w:t>
            </w:r>
          </w:p>
        </w:tc>
      </w:tr>
      <w:tr w:rsidR="000E7685" w:rsidRPr="00E947E0" w14:paraId="2E27101B" w14:textId="77777777" w:rsidTr="00EA2691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ED95C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97652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P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0F968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0E967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AFB39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88951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CBB3B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BB88E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8073B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E507B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66645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23CAB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24FDB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</w:tr>
    </w:tbl>
    <w:p w14:paraId="2BA1AA7C" w14:textId="77777777" w:rsidR="000E7685" w:rsidRPr="00E947E0" w:rsidRDefault="000E7685" w:rsidP="000E7685">
      <w:pPr>
        <w:rPr>
          <w:rFonts w:ascii="Times New Roman" w:hAnsi="Times New Roman" w:cs="Times New Roman"/>
        </w:rPr>
      </w:pPr>
    </w:p>
    <w:p w14:paraId="7416263E" w14:textId="77777777" w:rsidR="000E7685" w:rsidRPr="00E947E0" w:rsidRDefault="000E7685" w:rsidP="000E7685">
      <w:pPr>
        <w:rPr>
          <w:rFonts w:ascii="Times New Roman" w:hAnsi="Times New Roman" w:cs="Times New Roman"/>
        </w:rPr>
      </w:pPr>
    </w:p>
    <w:p w14:paraId="10C61881" w14:textId="77777777" w:rsidR="000E7685" w:rsidRPr="00E947E0" w:rsidRDefault="000E7685" w:rsidP="000E7685">
      <w:pPr>
        <w:rPr>
          <w:rFonts w:ascii="Times New Roman" w:hAnsi="Times New Roman" w:cs="Times New Roman"/>
        </w:rPr>
      </w:pPr>
      <w:r w:rsidRPr="00E947E0">
        <w:rPr>
          <w:rFonts w:ascii="Times New Roman" w:hAnsi="Times New Roman" w:cs="Times New Roman"/>
        </w:rPr>
        <w:t xml:space="preserve">Table S4. Temporal trend analysis form Generalized Estimation Equation (GEE) model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06"/>
        <w:gridCol w:w="2598"/>
        <w:gridCol w:w="4656"/>
      </w:tblGrid>
      <w:tr w:rsidR="000E7685" w:rsidRPr="00E947E0" w14:paraId="565ECE71" w14:textId="77777777" w:rsidTr="00EA62EA">
        <w:trPr>
          <w:trHeight w:val="293"/>
        </w:trPr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AA6C9A2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 Category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B920B3F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248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CC6169F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nual trend Odds ratio (95%CI)</w:t>
            </w:r>
          </w:p>
        </w:tc>
      </w:tr>
      <w:tr w:rsidR="000E7685" w:rsidRPr="00E947E0" w14:paraId="75109001" w14:textId="77777777" w:rsidTr="00EA62EA">
        <w:trPr>
          <w:trHeight w:val="293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2A87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5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651F2" w14:textId="46B8AB9F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unting </w:t>
            </w:r>
            <w:r w:rsidR="00EA26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293E6" w14:textId="72F7D5D1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6 (1.039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116)</w:t>
            </w:r>
          </w:p>
        </w:tc>
      </w:tr>
      <w:tr w:rsidR="000E7685" w:rsidRPr="00E947E0" w14:paraId="1DEC724F" w14:textId="77777777" w:rsidTr="00EA62EA">
        <w:trPr>
          <w:trHeight w:val="293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17213" w14:textId="7EE356A6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lt;10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1F22E" w14:textId="5B288434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unting </w:t>
            </w:r>
            <w:r w:rsidR="00EA26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4C026" w14:textId="47A73162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3 (1.002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108)</w:t>
            </w:r>
          </w:p>
        </w:tc>
      </w:tr>
      <w:tr w:rsidR="000E7685" w:rsidRPr="00E947E0" w14:paraId="3F4BDE02" w14:textId="77777777" w:rsidTr="00EA62EA">
        <w:trPr>
          <w:trHeight w:val="293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A07F6" w14:textId="324FDE4D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lt;15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011E1" w14:textId="7B0D468D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unting </w:t>
            </w:r>
            <w:r w:rsidR="00EA26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AB058" w14:textId="1AC91FD4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9 (0.938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129)</w:t>
            </w:r>
          </w:p>
        </w:tc>
      </w:tr>
      <w:tr w:rsidR="000E7685" w:rsidRPr="00E947E0" w14:paraId="4D256BCC" w14:textId="77777777" w:rsidTr="00EA62EA">
        <w:trPr>
          <w:trHeight w:val="293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0DBD9" w14:textId="2BD12A28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F0DF7" w14:textId="28753D86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unting </w:t>
            </w:r>
            <w:r w:rsidR="00EA26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7996B" w14:textId="4B6F3173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3 (0.859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102)</w:t>
            </w:r>
          </w:p>
        </w:tc>
      </w:tr>
      <w:tr w:rsidR="000E7685" w:rsidRPr="00E947E0" w14:paraId="72EF80B0" w14:textId="77777777" w:rsidTr="00EA62EA">
        <w:trPr>
          <w:trHeight w:val="293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5475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5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F2427" w14:textId="55DDBD85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  <w:r w:rsidR="00EA26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AF1EA" w14:textId="4B68A78E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9 (1.047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134)</w:t>
            </w:r>
          </w:p>
        </w:tc>
      </w:tr>
      <w:tr w:rsidR="000E7685" w:rsidRPr="00E947E0" w14:paraId="1CD0BB67" w14:textId="77777777" w:rsidTr="00EA62EA">
        <w:trPr>
          <w:trHeight w:val="293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8C23E" w14:textId="5B329CB0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lt;10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0AA5A" w14:textId="79FCB2C8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unting </w:t>
            </w:r>
            <w:r w:rsidR="00EA26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412C4" w14:textId="2B18A34E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6 (1.025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150)</w:t>
            </w:r>
          </w:p>
        </w:tc>
      </w:tr>
      <w:tr w:rsidR="000E7685" w:rsidRPr="00E947E0" w14:paraId="7007280A" w14:textId="77777777" w:rsidTr="00EA62EA">
        <w:trPr>
          <w:trHeight w:val="293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21BD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to &lt;15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39EA9" w14:textId="7E0173F6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unting </w:t>
            </w:r>
            <w:r w:rsidR="00EA26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AAE21" w14:textId="39A77E5A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2 (0.959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89)</w:t>
            </w:r>
          </w:p>
        </w:tc>
      </w:tr>
      <w:tr w:rsidR="000E7685" w:rsidRPr="00E947E0" w14:paraId="1248E10F" w14:textId="77777777" w:rsidTr="00EA62EA">
        <w:trPr>
          <w:trHeight w:val="293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7F1C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to 18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45483" w14:textId="2F691A30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unting </w:t>
            </w:r>
            <w:r w:rsidR="00EA26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AF5E9" w14:textId="47722E4F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8 (0.993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213)</w:t>
            </w:r>
          </w:p>
        </w:tc>
      </w:tr>
      <w:tr w:rsidR="000E7685" w:rsidRPr="00E947E0" w14:paraId="6D3454EC" w14:textId="77777777" w:rsidTr="00EA62EA">
        <w:trPr>
          <w:trHeight w:val="293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EC83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5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33EDE" w14:textId="1E99EDEE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inness </w:t>
            </w:r>
            <w:r w:rsidR="00EA26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FAB88" w14:textId="5373D233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0 (1.002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100)</w:t>
            </w:r>
          </w:p>
        </w:tc>
      </w:tr>
      <w:tr w:rsidR="000E7685" w:rsidRPr="00E947E0" w14:paraId="3F6C03D3" w14:textId="77777777" w:rsidTr="00EA62EA">
        <w:trPr>
          <w:trHeight w:val="293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ADDB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to &lt;10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98D2D" w14:textId="29C60B72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inness </w:t>
            </w:r>
            <w:r w:rsidR="00EA26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9D84E" w14:textId="35E97C68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3 (1.100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167)</w:t>
            </w:r>
          </w:p>
        </w:tc>
      </w:tr>
      <w:tr w:rsidR="000E7685" w:rsidRPr="00E947E0" w14:paraId="0254B28F" w14:textId="77777777" w:rsidTr="00EA62EA">
        <w:trPr>
          <w:trHeight w:val="293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B872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to &lt;15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D94CD" w14:textId="198A794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inness </w:t>
            </w:r>
            <w:r w:rsidR="00EA26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252F1" w14:textId="630B5460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6 (0.987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67)</w:t>
            </w:r>
          </w:p>
        </w:tc>
      </w:tr>
      <w:tr w:rsidR="000E7685" w:rsidRPr="00E947E0" w14:paraId="42E0F69A" w14:textId="77777777" w:rsidTr="00EA62EA">
        <w:trPr>
          <w:trHeight w:val="293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2C49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to 18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D520B" w14:textId="7A86B95B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inness </w:t>
            </w:r>
            <w:r w:rsidR="00EA26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13167" w14:textId="4EDD7B9F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5 (0.807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28)</w:t>
            </w:r>
          </w:p>
        </w:tc>
      </w:tr>
      <w:tr w:rsidR="000E7685" w:rsidRPr="00E947E0" w14:paraId="3BB5624F" w14:textId="77777777" w:rsidTr="00EA62EA">
        <w:trPr>
          <w:trHeight w:val="293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13A4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5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5FDD9" w14:textId="16ABF29C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inness </w:t>
            </w:r>
            <w:r w:rsidR="00EA26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86D49" w14:textId="1F9C9D51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2 (0.928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40)</w:t>
            </w:r>
          </w:p>
        </w:tc>
      </w:tr>
      <w:tr w:rsidR="000E7685" w:rsidRPr="00E947E0" w14:paraId="3718A9A4" w14:textId="77777777" w:rsidTr="00EA62EA">
        <w:trPr>
          <w:trHeight w:val="293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953E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to &lt;10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4B1A5" w14:textId="21D046F3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inness </w:t>
            </w:r>
            <w:r w:rsidR="00EA26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FA98F" w14:textId="388E8A71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2 (1.053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112)</w:t>
            </w:r>
          </w:p>
        </w:tc>
      </w:tr>
      <w:tr w:rsidR="000E7685" w:rsidRPr="00E947E0" w14:paraId="60DB501D" w14:textId="77777777" w:rsidTr="00EA62EA">
        <w:trPr>
          <w:trHeight w:val="293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0D87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to &lt;15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DFA12" w14:textId="5247887B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inness </w:t>
            </w:r>
            <w:r w:rsidR="00EA26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F4308" w14:textId="7BC1CFE2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4 (1.010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79)</w:t>
            </w:r>
          </w:p>
        </w:tc>
      </w:tr>
      <w:tr w:rsidR="000E7685" w:rsidRPr="00E947E0" w14:paraId="6F562BF4" w14:textId="77777777" w:rsidTr="00EA62EA">
        <w:trPr>
          <w:trHeight w:val="293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D49F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to 18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A817D" w14:textId="7C74EE33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inness </w:t>
            </w:r>
            <w:r w:rsidR="00EA26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65134" w14:textId="2134591E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8 (0.962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99)</w:t>
            </w:r>
          </w:p>
        </w:tc>
      </w:tr>
      <w:tr w:rsidR="000E7685" w:rsidRPr="00E947E0" w14:paraId="538178AA" w14:textId="77777777" w:rsidTr="00EA62EA">
        <w:trPr>
          <w:trHeight w:val="293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1175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5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94D6D" w14:textId="20CA1AFE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besity </w:t>
            </w:r>
            <w:r w:rsidR="00EA26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C5339" w14:textId="202A364B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4 (0.869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41)</w:t>
            </w:r>
          </w:p>
        </w:tc>
      </w:tr>
      <w:tr w:rsidR="000E7685" w:rsidRPr="00E947E0" w14:paraId="3D688F02" w14:textId="77777777" w:rsidTr="00EA62EA">
        <w:trPr>
          <w:trHeight w:val="293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EEC2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to &lt;10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53D59" w14:textId="644F402A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besity </w:t>
            </w:r>
            <w:r w:rsidR="00EA26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F623E" w14:textId="39A4B10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0 (0.939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61)</w:t>
            </w:r>
          </w:p>
        </w:tc>
      </w:tr>
      <w:tr w:rsidR="000E7685" w:rsidRPr="00E947E0" w14:paraId="7AEC6EEC" w14:textId="77777777" w:rsidTr="00EA62EA">
        <w:trPr>
          <w:trHeight w:val="293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3193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to &lt;15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A58FE" w14:textId="4E7A908E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besity </w:t>
            </w:r>
            <w:r w:rsidR="00EA26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51390" w14:textId="68AC783C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4 (0.980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08)</w:t>
            </w:r>
          </w:p>
        </w:tc>
      </w:tr>
      <w:tr w:rsidR="000E7685" w:rsidRPr="00E947E0" w14:paraId="4B9CA591" w14:textId="77777777" w:rsidTr="00EA62EA">
        <w:trPr>
          <w:trHeight w:val="293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85E6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to 18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B5DD4" w14:textId="103C680F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besity </w:t>
            </w:r>
            <w:r w:rsidR="00EA26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B6CE0" w14:textId="3FDD6566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5 (1.006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107)</w:t>
            </w:r>
          </w:p>
        </w:tc>
      </w:tr>
      <w:tr w:rsidR="000E7685" w:rsidRPr="00E947E0" w14:paraId="7B0D717B" w14:textId="77777777" w:rsidTr="00EA62EA">
        <w:trPr>
          <w:trHeight w:val="293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87D7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&lt;5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35877" w14:textId="1A2FABB5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besity </w:t>
            </w:r>
            <w:r w:rsidR="00EA26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59336" w14:textId="150C878A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6 (0.844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72)</w:t>
            </w:r>
          </w:p>
        </w:tc>
      </w:tr>
      <w:tr w:rsidR="000E7685" w:rsidRPr="00E947E0" w14:paraId="5BC9969C" w14:textId="77777777" w:rsidTr="00EA62EA">
        <w:trPr>
          <w:trHeight w:val="293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766F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to &lt;10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68937" w14:textId="3B73E61A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besity </w:t>
            </w:r>
            <w:r w:rsidR="00EA26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B019C" w14:textId="6A7BEAB8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4 (0.947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81)</w:t>
            </w:r>
          </w:p>
        </w:tc>
      </w:tr>
      <w:tr w:rsidR="000E7685" w:rsidRPr="00E947E0" w14:paraId="56349D38" w14:textId="77777777" w:rsidTr="00EA62EA">
        <w:trPr>
          <w:trHeight w:val="293"/>
        </w:trPr>
        <w:tc>
          <w:tcPr>
            <w:tcW w:w="112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A3CFD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to &lt;15y</w:t>
            </w:r>
          </w:p>
        </w:tc>
        <w:tc>
          <w:tcPr>
            <w:tcW w:w="138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68430B" w14:textId="5B0E9246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  <w:r w:rsidR="00EA26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248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E0C6B9" w14:textId="2B8E0053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 (0.971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23)</w:t>
            </w:r>
          </w:p>
        </w:tc>
      </w:tr>
      <w:tr w:rsidR="000E7685" w:rsidRPr="00E947E0" w14:paraId="28262071" w14:textId="77777777" w:rsidTr="00EA62EA">
        <w:trPr>
          <w:trHeight w:val="293"/>
        </w:trPr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804A7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to 18y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B6220E" w14:textId="1BE0D5C3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besity </w:t>
            </w:r>
            <w:r w:rsidR="00EA26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24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4556F7" w14:textId="3D1262CF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9 (0.989</w:t>
            </w:r>
            <w:r w:rsidR="000A24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178)</w:t>
            </w:r>
          </w:p>
        </w:tc>
      </w:tr>
    </w:tbl>
    <w:p w14:paraId="59B7594E" w14:textId="77777777" w:rsidR="000E7685" w:rsidRPr="00E947E0" w:rsidRDefault="000E7685" w:rsidP="000E7685">
      <w:pPr>
        <w:rPr>
          <w:rFonts w:ascii="Times New Roman" w:hAnsi="Times New Roman" w:cs="Times New Roman"/>
        </w:rPr>
      </w:pPr>
    </w:p>
    <w:p w14:paraId="69E9DF66" w14:textId="77777777" w:rsidR="000E7685" w:rsidRPr="00E947E0" w:rsidRDefault="000E7685" w:rsidP="000E7685">
      <w:pPr>
        <w:rPr>
          <w:rFonts w:ascii="Times New Roman" w:hAnsi="Times New Roman" w:cs="Times New Roman"/>
        </w:rPr>
      </w:pPr>
      <w:r w:rsidRPr="00E947E0">
        <w:rPr>
          <w:rFonts w:ascii="Times New Roman" w:hAnsi="Times New Roman" w:cs="Times New Roman"/>
        </w:rPr>
        <w:t>Table S5. Cochrane</w:t>
      </w:r>
      <w:r w:rsidRPr="00E947E0">
        <w:rPr>
          <w:rFonts w:ascii="Times New Roman" w:hAnsi="Times New Roman" w:cs="Times New Roman"/>
          <w:lang w:val="vi-VN"/>
        </w:rPr>
        <w:t>-</w:t>
      </w:r>
      <w:r w:rsidRPr="00E947E0">
        <w:rPr>
          <w:rFonts w:ascii="Times New Roman" w:hAnsi="Times New Roman" w:cs="Times New Roman"/>
        </w:rPr>
        <w:t xml:space="preserve">Armitage test for temporal trend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49"/>
        <w:gridCol w:w="1622"/>
        <w:gridCol w:w="3362"/>
        <w:gridCol w:w="1827"/>
      </w:tblGrid>
      <w:tr w:rsidR="000E7685" w:rsidRPr="00E947E0" w14:paraId="218D6663" w14:textId="77777777" w:rsidTr="00EA62EA">
        <w:trPr>
          <w:trHeight w:val="288"/>
        </w:trPr>
        <w:tc>
          <w:tcPr>
            <w:tcW w:w="136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C2C32A2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ratifier</w:t>
            </w:r>
            <w:proofErr w:type="spellEnd"/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69F3DE0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vel</w:t>
            </w:r>
          </w:p>
        </w:tc>
        <w:tc>
          <w:tcPr>
            <w:tcW w:w="179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615B017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911238A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end_p</w:t>
            </w:r>
            <w:proofErr w:type="spellEnd"/>
          </w:p>
        </w:tc>
      </w:tr>
      <w:tr w:rsidR="000E7685" w:rsidRPr="00E947E0" w14:paraId="765A6DAE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DA42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045B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0330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1BB4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3</w:t>
            </w:r>
          </w:p>
        </w:tc>
      </w:tr>
      <w:tr w:rsidR="000E7685" w:rsidRPr="00E947E0" w14:paraId="448D27AC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E92B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F3C8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24D9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7F42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E7685" w:rsidRPr="00E947E0" w14:paraId="0C635127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7C63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C899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857A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67E2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5</w:t>
            </w:r>
          </w:p>
        </w:tc>
      </w:tr>
      <w:tr w:rsidR="000E7685" w:rsidRPr="00E947E0" w14:paraId="4DA3EDB9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CFF9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6F79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50F4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721A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1</w:t>
            </w:r>
          </w:p>
        </w:tc>
      </w:tr>
      <w:tr w:rsidR="000E7685" w:rsidRPr="00E947E0" w14:paraId="5B65FD74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3A00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pitalcode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02EB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N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D4FC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AD76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E7685" w:rsidRPr="00E947E0" w14:paraId="7DDB145B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93B1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pitalcode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C7CB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P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8EAC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3583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3</w:t>
            </w:r>
          </w:p>
        </w:tc>
      </w:tr>
      <w:tr w:rsidR="000E7685" w:rsidRPr="00E947E0" w14:paraId="7A7458CE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8EEF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pitalcode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4D9D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P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5F1F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0309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08</w:t>
            </w:r>
          </w:p>
        </w:tc>
      </w:tr>
      <w:tr w:rsidR="000E7685" w:rsidRPr="00E947E0" w14:paraId="307D6928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FDC2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pitalcode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CE39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N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3C62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5F67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56</w:t>
            </w:r>
          </w:p>
        </w:tc>
      </w:tr>
      <w:tr w:rsidR="000E7685" w:rsidRPr="00E947E0" w14:paraId="1DE57AB0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7FE4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pitalcode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275A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P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7962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828E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9</w:t>
            </w:r>
          </w:p>
        </w:tc>
      </w:tr>
      <w:tr w:rsidR="000E7685" w:rsidRPr="00E947E0" w14:paraId="458809C4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06CD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pitalcode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BF86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P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4624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B0AB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81</w:t>
            </w:r>
          </w:p>
        </w:tc>
      </w:tr>
      <w:tr w:rsidR="000E7685" w:rsidRPr="00E947E0" w14:paraId="06B7BC60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B8FE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B5EE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4147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2DA2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E7685" w:rsidRPr="00E947E0" w14:paraId="0117415A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256D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93C4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A846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5382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E7685" w:rsidRPr="00E947E0" w14:paraId="3E34E676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2DAB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E2B3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E0A3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BDE1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8</w:t>
            </w:r>
          </w:p>
        </w:tc>
      </w:tr>
      <w:tr w:rsidR="000E7685" w:rsidRPr="00E947E0" w14:paraId="5F87E84A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A143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713B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B5B9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5BE7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E7685" w:rsidRPr="00E947E0" w14:paraId="6C6B673C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746A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E8AD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09AC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F250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E7685" w:rsidRPr="00E947E0" w14:paraId="1DC2C9A1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45AC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ACF5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0469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10BE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E7685" w:rsidRPr="00E947E0" w14:paraId="03E444A7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DF33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pitalcode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7602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N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0078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E176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E7685" w:rsidRPr="00E947E0" w14:paraId="69CF017C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A6EA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pitalcode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4723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P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E3E2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37BB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0E7685" w:rsidRPr="00E947E0" w14:paraId="4E95AC38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8ED9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pitalcode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01AF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P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65BE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08A4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78</w:t>
            </w:r>
          </w:p>
        </w:tc>
      </w:tr>
      <w:tr w:rsidR="000E7685" w:rsidRPr="00E947E0" w14:paraId="24539E44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CC5C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pitalcode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CFAB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N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A8BD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325F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2</w:t>
            </w:r>
          </w:p>
        </w:tc>
      </w:tr>
      <w:tr w:rsidR="000E7685" w:rsidRPr="00E947E0" w14:paraId="6E6DD32F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B590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pitalcode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2BEC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P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DA75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9A6B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E7685" w:rsidRPr="00E947E0" w14:paraId="7DE8139F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B92F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pitalcode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1959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P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4EB3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FA41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0E7685" w:rsidRPr="00E947E0" w14:paraId="686DE848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5C8A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pitalcode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06FE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N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1258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A035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E7685" w:rsidRPr="00E947E0" w14:paraId="69E33DE0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74F24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pitalcode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7FDC7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P</w:t>
            </w:r>
          </w:p>
        </w:tc>
        <w:tc>
          <w:tcPr>
            <w:tcW w:w="179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38D9E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0C609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E7685" w:rsidRPr="00E947E0" w14:paraId="70A9101F" w14:textId="77777777" w:rsidTr="00EA62EA">
        <w:trPr>
          <w:trHeight w:val="288"/>
        </w:trPr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C9A83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pitalcode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47511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P</w:t>
            </w:r>
          </w:p>
        </w:tc>
        <w:tc>
          <w:tcPr>
            <w:tcW w:w="17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FFF7D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D4BED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26</w:t>
            </w:r>
          </w:p>
        </w:tc>
      </w:tr>
    </w:tbl>
    <w:p w14:paraId="20DC57F2" w14:textId="77777777" w:rsidR="000E7685" w:rsidRPr="00E947E0" w:rsidRDefault="000E7685" w:rsidP="000E7685">
      <w:pPr>
        <w:rPr>
          <w:rFonts w:ascii="Times New Roman" w:hAnsi="Times New Roman" w:cs="Times New Roman"/>
        </w:rPr>
      </w:pPr>
    </w:p>
    <w:p w14:paraId="40269AEF" w14:textId="77777777" w:rsidR="000E7685" w:rsidRPr="00E947E0" w:rsidRDefault="000E7685" w:rsidP="000E7685">
      <w:pPr>
        <w:rPr>
          <w:rFonts w:ascii="Times New Roman" w:hAnsi="Times New Roman" w:cs="Times New Roman"/>
        </w:rPr>
      </w:pPr>
    </w:p>
    <w:p w14:paraId="24128942" w14:textId="77777777" w:rsidR="000E7685" w:rsidRPr="00E947E0" w:rsidRDefault="000E7685" w:rsidP="000E7685">
      <w:pPr>
        <w:rPr>
          <w:rFonts w:ascii="Times New Roman" w:hAnsi="Times New Roman" w:cs="Times New Roman"/>
        </w:rPr>
      </w:pPr>
      <w:r w:rsidRPr="00E947E0">
        <w:rPr>
          <w:rFonts w:ascii="Times New Roman" w:hAnsi="Times New Roman" w:cs="Times New Roman"/>
        </w:rPr>
        <w:lastRenderedPageBreak/>
        <w:t xml:space="preserve">Table S6. Prevalence of double burden categories by sex and year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53"/>
        <w:gridCol w:w="683"/>
        <w:gridCol w:w="2273"/>
        <w:gridCol w:w="4304"/>
        <w:gridCol w:w="1247"/>
      </w:tblGrid>
      <w:tr w:rsidR="000E7685" w:rsidRPr="00E947E0" w14:paraId="2DDAAD40" w14:textId="77777777" w:rsidTr="00EA62EA">
        <w:trPr>
          <w:trHeight w:val="288"/>
        </w:trPr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62878EC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ear visit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9B3EEAC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6D7F68E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ight for age (HFA) category</w:t>
            </w:r>
          </w:p>
        </w:tc>
        <w:tc>
          <w:tcPr>
            <w:tcW w:w="120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61A76A9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ody Mass Index (BMI) / Weight for height (WFH) category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046F967" w14:textId="77777777" w:rsidR="000E7685" w:rsidRPr="00E947E0" w:rsidRDefault="000E7685" w:rsidP="00EA62E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</w:tr>
      <w:tr w:rsidR="000E7685" w:rsidRPr="00E947E0" w14:paraId="2DA8D9A1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5390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8C38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164D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737D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53C5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0.39%)</w:t>
            </w:r>
          </w:p>
        </w:tc>
      </w:tr>
      <w:tr w:rsidR="000E7685" w:rsidRPr="00E947E0" w14:paraId="5CB56156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1D14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657D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41AF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C0D8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F3DD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0.28%)</w:t>
            </w:r>
          </w:p>
        </w:tc>
      </w:tr>
      <w:tr w:rsidR="000E7685" w:rsidRPr="00E947E0" w14:paraId="228488BE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40B7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8AB4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05EF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9350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51A7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0.25%)</w:t>
            </w:r>
          </w:p>
        </w:tc>
      </w:tr>
      <w:tr w:rsidR="000E7685" w:rsidRPr="00E947E0" w14:paraId="4FB74129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EA82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4E24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A04B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4373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78CF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03%)</w:t>
            </w:r>
          </w:p>
        </w:tc>
      </w:tr>
      <w:tr w:rsidR="000E7685" w:rsidRPr="00E947E0" w14:paraId="5D228F4A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B978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1543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8759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49AE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7FA8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6 (54.93%)</w:t>
            </w:r>
          </w:p>
        </w:tc>
      </w:tr>
      <w:tr w:rsidR="000E7685" w:rsidRPr="00E947E0" w14:paraId="217BBFD5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FF4F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5242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810F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044D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E269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 (21.13%)</w:t>
            </w:r>
          </w:p>
        </w:tc>
      </w:tr>
      <w:tr w:rsidR="000E7685" w:rsidRPr="00E947E0" w14:paraId="73B539DC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B18C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298A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7435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03AE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15E8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4 (19.37%)</w:t>
            </w:r>
          </w:p>
        </w:tc>
      </w:tr>
      <w:tr w:rsidR="000E7685" w:rsidRPr="00E947E0" w14:paraId="3B258D4E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9A9A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F3C5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9F3E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E9DC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8230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 (2.92%)</w:t>
            </w:r>
          </w:p>
        </w:tc>
      </w:tr>
      <w:tr w:rsidR="000E7685" w:rsidRPr="00E947E0" w14:paraId="6448492B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AAC2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BEEB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207C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1056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83AE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0.52%)</w:t>
            </w:r>
          </w:p>
        </w:tc>
      </w:tr>
      <w:tr w:rsidR="000E7685" w:rsidRPr="00E947E0" w14:paraId="692D19B2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BD8B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5425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DD77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0F43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583C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.06%)</w:t>
            </w:r>
          </w:p>
        </w:tc>
      </w:tr>
      <w:tr w:rsidR="000E7685" w:rsidRPr="00E947E0" w14:paraId="0F121D97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FA88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19F0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EDB2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9A76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8048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0.11%)</w:t>
            </w:r>
          </w:p>
        </w:tc>
      </w:tr>
      <w:tr w:rsidR="000E7685" w:rsidRPr="00E947E0" w14:paraId="6D312922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5D0F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E8CE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FD5A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444C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0643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03%)</w:t>
            </w:r>
          </w:p>
        </w:tc>
      </w:tr>
      <w:tr w:rsidR="000E7685" w:rsidRPr="00E947E0" w14:paraId="73372649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3DC1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E1C1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7923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214B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263B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0.23%)</w:t>
            </w:r>
          </w:p>
        </w:tc>
      </w:tr>
      <w:tr w:rsidR="000E7685" w:rsidRPr="00E947E0" w14:paraId="6D26F4A9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4A61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3DB9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B8AD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A3E4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44AD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03%)</w:t>
            </w:r>
          </w:p>
        </w:tc>
      </w:tr>
      <w:tr w:rsidR="000E7685" w:rsidRPr="00E947E0" w14:paraId="5D200403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4F53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F7E7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38C6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CFCF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2660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.06%)</w:t>
            </w:r>
          </w:p>
        </w:tc>
      </w:tr>
      <w:tr w:rsidR="000E7685" w:rsidRPr="00E947E0" w14:paraId="05E2D93A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6C43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2B67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DF0E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0B92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C973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.06%)</w:t>
            </w:r>
          </w:p>
        </w:tc>
      </w:tr>
      <w:tr w:rsidR="000E7685" w:rsidRPr="00E947E0" w14:paraId="3D8879B6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4464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92B8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8693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8FDC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DA2B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1 (71.42%)</w:t>
            </w:r>
          </w:p>
        </w:tc>
      </w:tr>
      <w:tr w:rsidR="000E7685" w:rsidRPr="00E947E0" w14:paraId="7EAE4884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2012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3EED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DAF1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356D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7E44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 (6.13%)</w:t>
            </w:r>
          </w:p>
        </w:tc>
      </w:tr>
      <w:tr w:rsidR="000E7685" w:rsidRPr="00E947E0" w14:paraId="290C8B63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0FB8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EEC9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8639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214F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B118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4 (18.03%)</w:t>
            </w:r>
          </w:p>
        </w:tc>
      </w:tr>
      <w:tr w:rsidR="000E7685" w:rsidRPr="00E947E0" w14:paraId="1C7B6ED7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C2DE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9E80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86BE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1533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14E7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 (3.41%)</w:t>
            </w:r>
          </w:p>
        </w:tc>
      </w:tr>
      <w:tr w:rsidR="000E7685" w:rsidRPr="00E947E0" w14:paraId="49AFB721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7F8A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B3AF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2122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089F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989F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0.46%)</w:t>
            </w:r>
          </w:p>
        </w:tc>
      </w:tr>
      <w:tr w:rsidR="000E7685" w:rsidRPr="00E947E0" w14:paraId="2400029B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14F5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EB5F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6D4D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0F4D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E55D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0.09%)</w:t>
            </w:r>
          </w:p>
        </w:tc>
      </w:tr>
      <w:tr w:rsidR="000E7685" w:rsidRPr="00E947E0" w14:paraId="30E1423C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0C48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16A0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D84B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8D86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2367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0.09%)</w:t>
            </w:r>
          </w:p>
        </w:tc>
      </w:tr>
      <w:tr w:rsidR="000E7685" w:rsidRPr="00E947E0" w14:paraId="33EB2863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6D60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EC44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BE46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627B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FAC8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0.06%)</w:t>
            </w:r>
          </w:p>
        </w:tc>
      </w:tr>
      <w:tr w:rsidR="000E7685" w:rsidRPr="00E947E0" w14:paraId="56C286A1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93A4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D873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A1A0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4995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A830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0.14%)</w:t>
            </w:r>
          </w:p>
        </w:tc>
      </w:tr>
      <w:tr w:rsidR="000E7685" w:rsidRPr="00E947E0" w14:paraId="14BF59CD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3A07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F9DC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44C6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31FD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89B6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0.05%)</w:t>
            </w:r>
          </w:p>
        </w:tc>
      </w:tr>
      <w:tr w:rsidR="000E7685" w:rsidRPr="00E947E0" w14:paraId="39D6D4EA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4D6A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C967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466F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EB32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B931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0.03%)</w:t>
            </w:r>
          </w:p>
        </w:tc>
      </w:tr>
      <w:tr w:rsidR="000E7685" w:rsidRPr="00E947E0" w14:paraId="4D47EA11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2DCA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74BE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8C6D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0639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8A67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54 (61.17%)</w:t>
            </w:r>
          </w:p>
        </w:tc>
      </w:tr>
      <w:tr w:rsidR="000E7685" w:rsidRPr="00E947E0" w14:paraId="7122474A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B742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3DE2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F2E4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0248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61FE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2 (17.53%)</w:t>
            </w:r>
          </w:p>
        </w:tc>
      </w:tr>
      <w:tr w:rsidR="000E7685" w:rsidRPr="00E947E0" w14:paraId="31770E8B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5DD7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CFFC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C88C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8D35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0E3F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6 (18.41%)</w:t>
            </w:r>
          </w:p>
        </w:tc>
      </w:tr>
      <w:tr w:rsidR="000E7685" w:rsidRPr="00E947E0" w14:paraId="7738351B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5B5B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96DA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FC5E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817E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9720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 (1.46%)</w:t>
            </w:r>
          </w:p>
        </w:tc>
      </w:tr>
      <w:tr w:rsidR="000E7685" w:rsidRPr="00E947E0" w14:paraId="3A1263DF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A406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6539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09D7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5DC7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85D5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 (0.98%)</w:t>
            </w:r>
          </w:p>
        </w:tc>
      </w:tr>
      <w:tr w:rsidR="000E7685" w:rsidRPr="00E947E0" w14:paraId="1C9D49C5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E267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7B0B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39A4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24CF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E876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0.05%)</w:t>
            </w:r>
          </w:p>
        </w:tc>
      </w:tr>
      <w:tr w:rsidR="000E7685" w:rsidRPr="00E947E0" w14:paraId="4D791359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3CBC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C9D0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00CC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7DB5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7057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0.04%)</w:t>
            </w:r>
          </w:p>
        </w:tc>
      </w:tr>
      <w:tr w:rsidR="000E7685" w:rsidRPr="00E947E0" w14:paraId="377C09F6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81FD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B35A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635B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866F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3846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0.08%)</w:t>
            </w:r>
          </w:p>
        </w:tc>
      </w:tr>
      <w:tr w:rsidR="000E7685" w:rsidRPr="00E947E0" w14:paraId="2561298A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6FD5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16CF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EE7D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143A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E279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0.03%)</w:t>
            </w:r>
          </w:p>
        </w:tc>
      </w:tr>
      <w:tr w:rsidR="000E7685" w:rsidRPr="00E947E0" w14:paraId="6D2CD66F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365A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EAAC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B681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5309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602F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01%)</w:t>
            </w:r>
          </w:p>
        </w:tc>
      </w:tr>
      <w:tr w:rsidR="000E7685" w:rsidRPr="00E947E0" w14:paraId="121D5EAB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B413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162D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9FB8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2EB3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77FC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0.02%)</w:t>
            </w:r>
          </w:p>
        </w:tc>
      </w:tr>
      <w:tr w:rsidR="000E7685" w:rsidRPr="00E947E0" w14:paraId="45D3C08A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57F4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12A6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56AB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AF30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913A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.01%)</w:t>
            </w:r>
          </w:p>
        </w:tc>
      </w:tr>
      <w:tr w:rsidR="000E7685" w:rsidRPr="00E947E0" w14:paraId="2867DB64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E441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673D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7621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9E0E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680C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35 (74.97%)</w:t>
            </w:r>
          </w:p>
        </w:tc>
      </w:tr>
      <w:tr w:rsidR="000E7685" w:rsidRPr="00E947E0" w14:paraId="0603A0EB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8578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2CBD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2728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0C88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A16A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8 (5.67%)</w:t>
            </w:r>
          </w:p>
        </w:tc>
      </w:tr>
      <w:tr w:rsidR="000E7685" w:rsidRPr="00E947E0" w14:paraId="63E663FA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11D3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A38D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29D7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FBB8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9964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5 (16.1%)</w:t>
            </w:r>
          </w:p>
        </w:tc>
      </w:tr>
      <w:tr w:rsidR="000E7685" w:rsidRPr="00E947E0" w14:paraId="50F00272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64D4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F865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29B5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F291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8E75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 (1.95%)</w:t>
            </w:r>
          </w:p>
        </w:tc>
      </w:tr>
      <w:tr w:rsidR="000E7685" w:rsidRPr="00E947E0" w14:paraId="2E75BC93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AA35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8DE8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CC08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391D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F2D9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 (1.11%)</w:t>
            </w:r>
          </w:p>
        </w:tc>
      </w:tr>
      <w:tr w:rsidR="000E7685" w:rsidRPr="00E947E0" w14:paraId="0BA217FF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0137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7A1A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28E5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A87C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89D2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0.03%)</w:t>
            </w:r>
          </w:p>
        </w:tc>
      </w:tr>
      <w:tr w:rsidR="000E7685" w:rsidRPr="00E947E0" w14:paraId="21A3E36C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F4CE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62DC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63E4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FD24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1FBC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0.05%)</w:t>
            </w:r>
          </w:p>
        </w:tc>
      </w:tr>
      <w:tr w:rsidR="000E7685" w:rsidRPr="00E947E0" w14:paraId="260ED2EA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864A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A19E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0BEC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4E9C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89A2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0.04%)</w:t>
            </w:r>
          </w:p>
        </w:tc>
      </w:tr>
      <w:tr w:rsidR="000E7685" w:rsidRPr="00E947E0" w14:paraId="0E4A8D22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E217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5BC0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A1E9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3A75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6DE4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0.06%)</w:t>
            </w:r>
          </w:p>
        </w:tc>
      </w:tr>
      <w:tr w:rsidR="000E7685" w:rsidRPr="00E947E0" w14:paraId="5B4EFC8A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5196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D872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59B4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21B8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5E64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0.2%)</w:t>
            </w:r>
          </w:p>
        </w:tc>
      </w:tr>
      <w:tr w:rsidR="000E7685" w:rsidRPr="00E947E0" w14:paraId="7CCD873E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B2B6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DC0A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4882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8455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805A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0.07%)</w:t>
            </w:r>
          </w:p>
        </w:tc>
      </w:tr>
      <w:tr w:rsidR="000E7685" w:rsidRPr="00E947E0" w14:paraId="3383A5C5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A62D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E9BC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A509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2BF5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4656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01%)</w:t>
            </w:r>
          </w:p>
        </w:tc>
      </w:tr>
      <w:tr w:rsidR="000E7685" w:rsidRPr="00E947E0" w14:paraId="2E0DA423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B3F9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4946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ECF0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8E04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138D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67 (57.07%)</w:t>
            </w:r>
          </w:p>
        </w:tc>
      </w:tr>
      <w:tr w:rsidR="000E7685" w:rsidRPr="00E947E0" w14:paraId="4672AC05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E901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A466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BAFE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87D5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CA06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7 (19.69%)</w:t>
            </w:r>
          </w:p>
        </w:tc>
      </w:tr>
      <w:tr w:rsidR="000E7685" w:rsidRPr="00E947E0" w14:paraId="3BD43F20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E079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5380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2D25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C01C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C6B7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6 (20.24%)</w:t>
            </w:r>
          </w:p>
        </w:tc>
      </w:tr>
      <w:tr w:rsidR="000E7685" w:rsidRPr="00E947E0" w14:paraId="379ABACD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688C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98E6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834E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11EB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4F65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 (1.39%)</w:t>
            </w:r>
          </w:p>
        </w:tc>
      </w:tr>
      <w:tr w:rsidR="000E7685" w:rsidRPr="00E947E0" w14:paraId="1EBA36D2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D0C7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4CBD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D967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1D0B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F9CA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 (1.13%)</w:t>
            </w:r>
          </w:p>
        </w:tc>
      </w:tr>
      <w:tr w:rsidR="000E7685" w:rsidRPr="00E947E0" w14:paraId="4729E9EA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5E2F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00A6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CA70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090A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96F9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0.02%)</w:t>
            </w:r>
          </w:p>
        </w:tc>
      </w:tr>
      <w:tr w:rsidR="000E7685" w:rsidRPr="00E947E0" w14:paraId="0531E93C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F807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1040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3E7A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B594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C973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0.06%)</w:t>
            </w:r>
          </w:p>
        </w:tc>
      </w:tr>
      <w:tr w:rsidR="000E7685" w:rsidRPr="00E947E0" w14:paraId="6E64F7C7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D449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D2B9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F59A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EAB3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A3CA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0.07%)</w:t>
            </w:r>
          </w:p>
        </w:tc>
      </w:tr>
      <w:tr w:rsidR="000E7685" w:rsidRPr="00E947E0" w14:paraId="2D33BB21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280D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548D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740C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E189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25F6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0.07%)</w:t>
            </w:r>
          </w:p>
        </w:tc>
      </w:tr>
      <w:tr w:rsidR="000E7685" w:rsidRPr="00E947E0" w14:paraId="507466F8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EB55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0522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B8F4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5A2F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8B7E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0.07%)</w:t>
            </w:r>
          </w:p>
        </w:tc>
      </w:tr>
      <w:tr w:rsidR="000E7685" w:rsidRPr="00E947E0" w14:paraId="25E58CC1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F259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0ED9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873E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2626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5867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0.05%)</w:t>
            </w:r>
          </w:p>
        </w:tc>
      </w:tr>
      <w:tr w:rsidR="000E7685" w:rsidRPr="00E947E0" w14:paraId="4337916C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5A10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060D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0E2E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E02A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96E4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31 (73.42%)</w:t>
            </w:r>
          </w:p>
        </w:tc>
      </w:tr>
      <w:tr w:rsidR="000E7685" w:rsidRPr="00E947E0" w14:paraId="47BDE0C3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2C5F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12D2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E399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50CF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EF36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0 (5.9%)</w:t>
            </w:r>
          </w:p>
        </w:tc>
      </w:tr>
      <w:tr w:rsidR="000E7685" w:rsidRPr="00E947E0" w14:paraId="3CCC338B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477E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985D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001D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3573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4D49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8 (17.14%)</w:t>
            </w:r>
          </w:p>
        </w:tc>
      </w:tr>
      <w:tr w:rsidR="000E7685" w:rsidRPr="00E947E0" w14:paraId="778B49E8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2260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A904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E89B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5988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9609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 (2.03%)</w:t>
            </w:r>
          </w:p>
        </w:tc>
      </w:tr>
      <w:tr w:rsidR="000E7685" w:rsidRPr="00E947E0" w14:paraId="25787B4F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F4D6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8651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A2D6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D3F7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8405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 (1.23%)</w:t>
            </w:r>
          </w:p>
        </w:tc>
      </w:tr>
      <w:tr w:rsidR="000E7685" w:rsidRPr="00E947E0" w14:paraId="21C9C3C7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F404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258B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2F5D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D44B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3037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0.03%)</w:t>
            </w:r>
          </w:p>
        </w:tc>
      </w:tr>
      <w:tr w:rsidR="000E7685" w:rsidRPr="00E947E0" w14:paraId="1192DC4A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87C6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8CCA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0626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C290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E543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0.03%)</w:t>
            </w:r>
          </w:p>
        </w:tc>
      </w:tr>
      <w:tr w:rsidR="000E7685" w:rsidRPr="00E947E0" w14:paraId="4F6E345E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9CFD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70D1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F49E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4305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F3D4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0.04%)</w:t>
            </w:r>
          </w:p>
        </w:tc>
      </w:tr>
      <w:tr w:rsidR="000E7685" w:rsidRPr="00E947E0" w14:paraId="3AD8AC69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BCBB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430C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1478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2915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D808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0.08%)</w:t>
            </w:r>
          </w:p>
        </w:tc>
      </w:tr>
      <w:tr w:rsidR="000E7685" w:rsidRPr="00E947E0" w14:paraId="4CCEE2D1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B0B2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82DF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913B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4F31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DD2D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0.18%)</w:t>
            </w:r>
          </w:p>
        </w:tc>
      </w:tr>
      <w:tr w:rsidR="000E7685" w:rsidRPr="00E947E0" w14:paraId="5D4FB8E6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03BC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2F31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4044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60D7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F3BA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0.11%)</w:t>
            </w:r>
          </w:p>
        </w:tc>
      </w:tr>
      <w:tr w:rsidR="000E7685" w:rsidRPr="00E947E0" w14:paraId="6B6E8969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543D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88BB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4A19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78A4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1762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%)</w:t>
            </w:r>
          </w:p>
        </w:tc>
      </w:tr>
      <w:tr w:rsidR="000E7685" w:rsidRPr="00E947E0" w14:paraId="25CD3976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A79C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EB23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7C98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B79A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65F9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41 (53.04%)</w:t>
            </w:r>
          </w:p>
        </w:tc>
      </w:tr>
      <w:tr w:rsidR="000E7685" w:rsidRPr="00E947E0" w14:paraId="33419A1B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21A0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DD7F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3BD0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7B79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C0ED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05 (20.92%)</w:t>
            </w:r>
          </w:p>
        </w:tc>
      </w:tr>
      <w:tr w:rsidR="000E7685" w:rsidRPr="00E947E0" w14:paraId="6606AA7D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1D56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490D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6037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0BBC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FEA2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20 (22.27%)</w:t>
            </w:r>
          </w:p>
        </w:tc>
      </w:tr>
      <w:tr w:rsidR="000E7685" w:rsidRPr="00E947E0" w14:paraId="227AE8D4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772D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CD45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A85E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F3A7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2E1B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9 (2.45%)</w:t>
            </w:r>
          </w:p>
        </w:tc>
      </w:tr>
      <w:tr w:rsidR="000E7685" w:rsidRPr="00E947E0" w14:paraId="51977E65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2C65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FA95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0F94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7DDF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AA63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 (0.72%)</w:t>
            </w:r>
          </w:p>
        </w:tc>
      </w:tr>
      <w:tr w:rsidR="000E7685" w:rsidRPr="00E947E0" w14:paraId="1706CC91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8D08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534E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B0B3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9DE2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D29B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0.07%)</w:t>
            </w:r>
          </w:p>
        </w:tc>
      </w:tr>
      <w:tr w:rsidR="000E7685" w:rsidRPr="00E947E0" w14:paraId="71F57FD8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2A42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03EF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C58A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0FC9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7207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0.07%)</w:t>
            </w:r>
          </w:p>
        </w:tc>
      </w:tr>
      <w:tr w:rsidR="000E7685" w:rsidRPr="00E947E0" w14:paraId="11122D21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6830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D32E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6AAE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7115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23ED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0.09%)</w:t>
            </w:r>
          </w:p>
        </w:tc>
      </w:tr>
      <w:tr w:rsidR="000E7685" w:rsidRPr="00E947E0" w14:paraId="6DBE0F74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A0F1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2103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4070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EC48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73EB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0.09%)</w:t>
            </w:r>
          </w:p>
        </w:tc>
      </w:tr>
      <w:tr w:rsidR="000E7685" w:rsidRPr="00E947E0" w14:paraId="6DDAD562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3C39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3217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6BEA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BBA0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D217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0.06%)</w:t>
            </w:r>
          </w:p>
        </w:tc>
      </w:tr>
      <w:tr w:rsidR="000E7685" w:rsidRPr="00E947E0" w14:paraId="1333455F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8FF1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01F1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6165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4D98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A17E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0.09%)</w:t>
            </w:r>
          </w:p>
        </w:tc>
      </w:tr>
      <w:tr w:rsidR="000E7685" w:rsidRPr="00E947E0" w14:paraId="7FF5D9BA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9023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5B98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ABAC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BEBC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15E2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.01%)</w:t>
            </w:r>
          </w:p>
        </w:tc>
      </w:tr>
      <w:tr w:rsidR="000E7685" w:rsidRPr="00E947E0" w14:paraId="50DEDB5D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EB36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6240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0182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C39B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EB9E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93 (71.29%)</w:t>
            </w:r>
          </w:p>
        </w:tc>
      </w:tr>
      <w:tr w:rsidR="000E7685" w:rsidRPr="00E947E0" w14:paraId="63246744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24FB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8B32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F098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CAE9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2EC6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4 (6%)</w:t>
            </w:r>
          </w:p>
        </w:tc>
      </w:tr>
      <w:tr w:rsidR="000E7685" w:rsidRPr="00E947E0" w14:paraId="10D87BC3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A747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3E8F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DAB8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ABC8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04AF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5 (17.83%)</w:t>
            </w:r>
          </w:p>
        </w:tc>
      </w:tr>
      <w:tr w:rsidR="000E7685" w:rsidRPr="00E947E0" w14:paraId="2F2311B9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0AAC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3697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181F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315F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E00D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6 (3.53%)</w:t>
            </w:r>
          </w:p>
        </w:tc>
      </w:tr>
      <w:tr w:rsidR="000E7685" w:rsidRPr="00E947E0" w14:paraId="04E8C8D3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BA2F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8103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2B4D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18CE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7551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 (0.95%)</w:t>
            </w:r>
          </w:p>
        </w:tc>
      </w:tr>
      <w:tr w:rsidR="000E7685" w:rsidRPr="00E947E0" w14:paraId="2A6C1D3C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CFC3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5120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1E2E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96BB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70CA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.01%)</w:t>
            </w:r>
          </w:p>
        </w:tc>
      </w:tr>
      <w:tr w:rsidR="000E7685" w:rsidRPr="00E947E0" w14:paraId="20F894B0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A48B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5282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1D0B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1864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829C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0.05%)</w:t>
            </w:r>
          </w:p>
        </w:tc>
      </w:tr>
      <w:tr w:rsidR="000E7685" w:rsidRPr="00E947E0" w14:paraId="7CAA3BCE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CD70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26FD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8DFB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B8F8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E074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0.08%)</w:t>
            </w:r>
          </w:p>
        </w:tc>
      </w:tr>
      <w:tr w:rsidR="000E7685" w:rsidRPr="00E947E0" w14:paraId="7A9900EE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5483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F717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0D12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38BE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9BC4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0.07%)</w:t>
            </w:r>
          </w:p>
        </w:tc>
      </w:tr>
      <w:tr w:rsidR="000E7685" w:rsidRPr="00E947E0" w14:paraId="4CD15EB3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5951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532C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8CDB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8906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90F6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0.15%)</w:t>
            </w:r>
          </w:p>
        </w:tc>
      </w:tr>
      <w:tr w:rsidR="000E7685" w:rsidRPr="00E947E0" w14:paraId="4B969C76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AE95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6B98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81A6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8C6C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E2AA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0.06%)</w:t>
            </w:r>
          </w:p>
        </w:tc>
      </w:tr>
      <w:tr w:rsidR="000E7685" w:rsidRPr="00E947E0" w14:paraId="2D6C9C82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D2E4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4A08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FFD6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8B9C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BAF9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0.02%)</w:t>
            </w:r>
          </w:p>
        </w:tc>
      </w:tr>
      <w:tr w:rsidR="000E7685" w:rsidRPr="00E947E0" w14:paraId="190678CF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D00D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61B3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FB28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1987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33E3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0 (59.3%)</w:t>
            </w:r>
          </w:p>
        </w:tc>
      </w:tr>
      <w:tr w:rsidR="000E7685" w:rsidRPr="00E947E0" w14:paraId="2E4F193C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552D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82AC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D9C8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B0D0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EEC6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1 (16.55%)</w:t>
            </w:r>
          </w:p>
        </w:tc>
      </w:tr>
      <w:tr w:rsidR="000E7685" w:rsidRPr="00E947E0" w14:paraId="0FDEC528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7DE0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D741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C072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C1B3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E07D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9 (19.92%)</w:t>
            </w:r>
          </w:p>
        </w:tc>
      </w:tr>
      <w:tr w:rsidR="000E7685" w:rsidRPr="00E947E0" w14:paraId="6F75225A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E361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F0BA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E7E6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3F78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AF1A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1 (2.46%)</w:t>
            </w:r>
          </w:p>
        </w:tc>
      </w:tr>
      <w:tr w:rsidR="000E7685" w:rsidRPr="00E947E0" w14:paraId="436EA6AB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3C79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DA1A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093B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F7E7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4654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 (1.27%)</w:t>
            </w:r>
          </w:p>
        </w:tc>
      </w:tr>
      <w:tr w:rsidR="000E7685" w:rsidRPr="00E947E0" w14:paraId="445FF3CA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CBF5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57FE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911E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0488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AF75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0.04%)</w:t>
            </w:r>
          </w:p>
        </w:tc>
      </w:tr>
      <w:tr w:rsidR="000E7685" w:rsidRPr="00E947E0" w14:paraId="5078D10C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859C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93FD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33AC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2C10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50B2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0.07%)</w:t>
            </w:r>
          </w:p>
        </w:tc>
      </w:tr>
      <w:tr w:rsidR="000E7685" w:rsidRPr="00E947E0" w14:paraId="5292AD87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88DF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AA64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8D29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3057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5FC7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0.08%)</w:t>
            </w:r>
          </w:p>
        </w:tc>
      </w:tr>
      <w:tr w:rsidR="000E7685" w:rsidRPr="00E947E0" w14:paraId="306E894F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8078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4DC8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DA3E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6965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32A6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0.09%)</w:t>
            </w:r>
          </w:p>
        </w:tc>
      </w:tr>
      <w:tr w:rsidR="000E7685" w:rsidRPr="00E947E0" w14:paraId="5F9F6A78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6781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9BC6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DC88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1FE4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444C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0.05%)</w:t>
            </w:r>
          </w:p>
        </w:tc>
      </w:tr>
      <w:tr w:rsidR="000E7685" w:rsidRPr="00E947E0" w14:paraId="6A2FE038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4784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6165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4522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FF89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04D3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0.03%)</w:t>
            </w:r>
          </w:p>
        </w:tc>
      </w:tr>
      <w:tr w:rsidR="000E7685" w:rsidRPr="00E947E0" w14:paraId="643D84F5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9B41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D9CF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C3AD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A85C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BE3C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%)</w:t>
            </w:r>
          </w:p>
        </w:tc>
      </w:tr>
      <w:tr w:rsidR="000E7685" w:rsidRPr="00E947E0" w14:paraId="4943FA66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2920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90D6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31F3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1B79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C9BD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11 (75.25%)</w:t>
            </w:r>
          </w:p>
        </w:tc>
      </w:tr>
      <w:tr w:rsidR="000E7685" w:rsidRPr="00E947E0" w14:paraId="6DE75C34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9ECB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B74F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2CF9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2C5F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1AD6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5 (5.02%)</w:t>
            </w:r>
          </w:p>
        </w:tc>
      </w:tr>
      <w:tr w:rsidR="000E7685" w:rsidRPr="00E947E0" w14:paraId="450D07DE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931C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74E9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E287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3D0A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9361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4 (14.96%)</w:t>
            </w:r>
          </w:p>
        </w:tc>
      </w:tr>
      <w:tr w:rsidR="000E7685" w:rsidRPr="00E947E0" w14:paraId="5071C44C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39EA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924D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6EED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6C5A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8FC3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1 (2.91%)</w:t>
            </w:r>
          </w:p>
        </w:tc>
      </w:tr>
      <w:tr w:rsidR="000E7685" w:rsidRPr="00E947E0" w14:paraId="47022095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4660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C2E1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1A7C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EAC1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D325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 (1.51%)</w:t>
            </w:r>
          </w:p>
        </w:tc>
      </w:tr>
      <w:tr w:rsidR="000E7685" w:rsidRPr="00E947E0" w14:paraId="041E7275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8C547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503C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E614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6A9E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1A75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0.02%)</w:t>
            </w:r>
          </w:p>
        </w:tc>
      </w:tr>
      <w:tr w:rsidR="000E7685" w:rsidRPr="00E947E0" w14:paraId="08212D35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993B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3FF6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A40A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E200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F879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0.08%)</w:t>
            </w:r>
          </w:p>
        </w:tc>
      </w:tr>
      <w:tr w:rsidR="000E7685" w:rsidRPr="00E947E0" w14:paraId="20BFC12F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0081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26EC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FE89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B844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FAA2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0.08%)</w:t>
            </w:r>
          </w:p>
        </w:tc>
      </w:tr>
      <w:tr w:rsidR="000E7685" w:rsidRPr="00E947E0" w14:paraId="029A6BBD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2FD3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827D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CC09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4384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F6E6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0.08%)</w:t>
            </w:r>
          </w:p>
        </w:tc>
      </w:tr>
      <w:tr w:rsidR="000E7685" w:rsidRPr="00E947E0" w14:paraId="29EFCA01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3E5B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1405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EB29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4E72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4766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0.18%)</w:t>
            </w:r>
          </w:p>
        </w:tc>
      </w:tr>
      <w:tr w:rsidR="000E7685" w:rsidRPr="00E947E0" w14:paraId="58B81D60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547C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E843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3085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50EE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9D7C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0.07%)</w:t>
            </w:r>
          </w:p>
        </w:tc>
      </w:tr>
      <w:tr w:rsidR="000E7685" w:rsidRPr="00E947E0" w14:paraId="2753923C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BC05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DD87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61C6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D819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0C78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0.02%)</w:t>
            </w:r>
          </w:p>
        </w:tc>
      </w:tr>
      <w:tr w:rsidR="000E7685" w:rsidRPr="00E947E0" w14:paraId="32A3B365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DDBD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8BCD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1AB9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FD89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5809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20 (58.14%)</w:t>
            </w:r>
          </w:p>
        </w:tc>
      </w:tr>
      <w:tr w:rsidR="000E7685" w:rsidRPr="00E947E0" w14:paraId="42B6605E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5F18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0691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D74E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A5C9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F002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78 (17.41%)</w:t>
            </w:r>
          </w:p>
        </w:tc>
      </w:tr>
      <w:tr w:rsidR="000E7685" w:rsidRPr="00E947E0" w14:paraId="2CDBB1DD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BBB7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3520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E4D7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F1BF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1642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35 (20.64%)</w:t>
            </w:r>
          </w:p>
        </w:tc>
      </w:tr>
      <w:tr w:rsidR="000E7685" w:rsidRPr="00E947E0" w14:paraId="5BA54D6B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33DA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03B3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D15F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F57F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DF53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 (2.17%)</w:t>
            </w:r>
          </w:p>
        </w:tc>
      </w:tr>
      <w:tr w:rsidR="000E7685" w:rsidRPr="00E947E0" w14:paraId="4B844417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7E73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F52E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B1FE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4F56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6771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 (1.11%)</w:t>
            </w:r>
          </w:p>
        </w:tc>
      </w:tr>
      <w:tr w:rsidR="000E7685" w:rsidRPr="00E947E0" w14:paraId="0DD62185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4F4C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0637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5BEC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3ADC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DB56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0.04%)</w:t>
            </w:r>
          </w:p>
        </w:tc>
      </w:tr>
      <w:tr w:rsidR="000E7685" w:rsidRPr="00E947E0" w14:paraId="6D5A285A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095A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9F33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3A29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1B4D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2FC6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0.09%)</w:t>
            </w:r>
          </w:p>
        </w:tc>
      </w:tr>
      <w:tr w:rsidR="000E7685" w:rsidRPr="00E947E0" w14:paraId="71ADBE5A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AE73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5708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A46A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45DB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B028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0.06%)</w:t>
            </w:r>
          </w:p>
        </w:tc>
      </w:tr>
      <w:tr w:rsidR="000E7685" w:rsidRPr="00E947E0" w14:paraId="274AE43D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C688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2B0D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667D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99C9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9E4C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0.06%)</w:t>
            </w:r>
          </w:p>
        </w:tc>
      </w:tr>
      <w:tr w:rsidR="000E7685" w:rsidRPr="00E947E0" w14:paraId="79BCB403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2BD3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2DF7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4DB3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B6D6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0013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0.05%)</w:t>
            </w:r>
          </w:p>
        </w:tc>
      </w:tr>
      <w:tr w:rsidR="000E7685" w:rsidRPr="00E947E0" w14:paraId="5B7ABD04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2C71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D45E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07D4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1C62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BD86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0.04%)</w:t>
            </w:r>
          </w:p>
        </w:tc>
      </w:tr>
      <w:tr w:rsidR="000E7685" w:rsidRPr="00E947E0" w14:paraId="77608EAA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2201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6D45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C3B2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75B6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A7CB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0.02%)</w:t>
            </w:r>
          </w:p>
        </w:tc>
      </w:tr>
      <w:tr w:rsidR="000E7685" w:rsidRPr="00E947E0" w14:paraId="43D7BE5F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E037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717A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29F4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5698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ED1E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39 (75.22%)</w:t>
            </w:r>
          </w:p>
        </w:tc>
      </w:tr>
      <w:tr w:rsidR="000E7685" w:rsidRPr="00E947E0" w14:paraId="437817CB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F1D7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A986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675E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5CC6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F48C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5 (5.16%)</w:t>
            </w:r>
          </w:p>
        </w:tc>
      </w:tr>
      <w:tr w:rsidR="000E7685" w:rsidRPr="00E947E0" w14:paraId="12BE2B0B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5993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4B8D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3D75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9DAA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6510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2 (15.3%)</w:t>
            </w:r>
          </w:p>
        </w:tc>
      </w:tr>
      <w:tr w:rsidR="000E7685" w:rsidRPr="00E947E0" w14:paraId="5C9729F0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607C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4713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95A9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4875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877C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9 (2.64%)</w:t>
            </w:r>
          </w:p>
        </w:tc>
      </w:tr>
      <w:tr w:rsidR="000E7685" w:rsidRPr="00E947E0" w14:paraId="5372F490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0BB9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8B2A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A3F4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A70B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3FCB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 (1.28%)</w:t>
            </w:r>
          </w:p>
        </w:tc>
      </w:tr>
      <w:tr w:rsidR="000E7685" w:rsidRPr="00E947E0" w14:paraId="79E1A59B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D0A5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3414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C940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7390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3326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0.01%)</w:t>
            </w:r>
          </w:p>
        </w:tc>
      </w:tr>
      <w:tr w:rsidR="000E7685" w:rsidRPr="00E947E0" w14:paraId="5D810039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B25B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3BC5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E53E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5215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C62A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0.1%)</w:t>
            </w:r>
          </w:p>
        </w:tc>
      </w:tr>
      <w:tr w:rsidR="000E7685" w:rsidRPr="00E947E0" w14:paraId="62A8E5C6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2720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D894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74F1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2F6D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4276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0.11%)</w:t>
            </w:r>
          </w:p>
        </w:tc>
      </w:tr>
      <w:tr w:rsidR="000E7685" w:rsidRPr="00E947E0" w14:paraId="0ED32CB2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3B5B9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F370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FB41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C529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A015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0.11%)</w:t>
            </w:r>
          </w:p>
        </w:tc>
      </w:tr>
      <w:tr w:rsidR="000E7685" w:rsidRPr="00E947E0" w14:paraId="30849A75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66F52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981A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F5D2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55C3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F628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0.17%)</w:t>
            </w:r>
          </w:p>
        </w:tc>
      </w:tr>
      <w:tr w:rsidR="000E7685" w:rsidRPr="00E947E0" w14:paraId="396EE4D6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64F3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B0E6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59D6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4538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55D7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0.08%)</w:t>
            </w:r>
          </w:p>
        </w:tc>
      </w:tr>
      <w:tr w:rsidR="000E7685" w:rsidRPr="00E947E0" w14:paraId="5457727F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DBA5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251D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B058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F735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7C68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%)</w:t>
            </w:r>
          </w:p>
        </w:tc>
      </w:tr>
      <w:tr w:rsidR="000E7685" w:rsidRPr="00E947E0" w14:paraId="08FA86C1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042FC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6970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C234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26F2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EF78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81 (58.6%)</w:t>
            </w:r>
          </w:p>
        </w:tc>
      </w:tr>
      <w:tr w:rsidR="000E7685" w:rsidRPr="00E947E0" w14:paraId="76ECA178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06113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8C9E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67F01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32C4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623E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7 (16.78%)</w:t>
            </w:r>
          </w:p>
        </w:tc>
      </w:tr>
      <w:tr w:rsidR="000E7685" w:rsidRPr="00E947E0" w14:paraId="30B18D3D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B7426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3C3E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E3BC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7D4C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A927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3 (20.33%)</w:t>
            </w:r>
          </w:p>
        </w:tc>
      </w:tr>
      <w:tr w:rsidR="000E7685" w:rsidRPr="00E947E0" w14:paraId="0F816064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424D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72BF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EA25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67D8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A9E8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2 (2.64%)</w:t>
            </w:r>
          </w:p>
        </w:tc>
      </w:tr>
      <w:tr w:rsidR="000E7685" w:rsidRPr="00E947E0" w14:paraId="27E7C16B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B95A5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8D96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9CF1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A6A7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236A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 (1.09%)</w:t>
            </w:r>
          </w:p>
        </w:tc>
      </w:tr>
      <w:tr w:rsidR="000E7685" w:rsidRPr="00E947E0" w14:paraId="705B5B26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3FF6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A3B4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2093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834D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02AE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0.03%)</w:t>
            </w:r>
          </w:p>
        </w:tc>
      </w:tr>
      <w:tr w:rsidR="000E7685" w:rsidRPr="00E947E0" w14:paraId="154BE919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4C29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998A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3413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A04C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5C3F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0.1%)</w:t>
            </w:r>
          </w:p>
        </w:tc>
      </w:tr>
      <w:tr w:rsidR="000E7685" w:rsidRPr="00E947E0" w14:paraId="60E0E0AB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A1C0E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312D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7709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735A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16D7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0.07%)</w:t>
            </w:r>
          </w:p>
        </w:tc>
      </w:tr>
      <w:tr w:rsidR="000E7685" w:rsidRPr="00E947E0" w14:paraId="79DFDCD9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7DEAF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69BE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75C2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66A2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43AC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0.08%)</w:t>
            </w:r>
          </w:p>
        </w:tc>
      </w:tr>
      <w:tr w:rsidR="000E7685" w:rsidRPr="00E947E0" w14:paraId="5C0DF8E4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87B0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386B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4F56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723B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31A1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0.05%)</w:t>
            </w:r>
          </w:p>
        </w:tc>
      </w:tr>
      <w:tr w:rsidR="000E7685" w:rsidRPr="00E947E0" w14:paraId="7804C3D8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236A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810E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DD63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F194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A705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0.06%)</w:t>
            </w:r>
          </w:p>
        </w:tc>
      </w:tr>
      <w:tr w:rsidR="000E7685" w:rsidRPr="00E947E0" w14:paraId="0138A5D0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A3A8A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4B0B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D8FD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e tallnes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3054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EC2E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.01%)</w:t>
            </w:r>
          </w:p>
        </w:tc>
      </w:tr>
      <w:tr w:rsidR="000E7685" w:rsidRPr="00E947E0" w14:paraId="40313694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DDA6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0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F8F7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F672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603DD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EF8F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60 (75.07%)</w:t>
            </w:r>
          </w:p>
        </w:tc>
      </w:tr>
      <w:tr w:rsidR="000E7685" w:rsidRPr="00E947E0" w14:paraId="6F7759CA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79D5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CCB3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C829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B195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754A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2 (4.92%)</w:t>
            </w:r>
          </w:p>
        </w:tc>
      </w:tr>
      <w:tr w:rsidR="000E7685" w:rsidRPr="00E947E0" w14:paraId="0245CE02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C9364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F4AA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FD503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BC71A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229AE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8 (14.69%)</w:t>
            </w:r>
          </w:p>
        </w:tc>
      </w:tr>
      <w:tr w:rsidR="000E7685" w:rsidRPr="00E947E0" w14:paraId="1A33C16D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CD561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2BBF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2A9E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HF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D10AF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5D68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6 (3.46%)</w:t>
            </w:r>
          </w:p>
        </w:tc>
      </w:tr>
      <w:tr w:rsidR="000E7685" w:rsidRPr="00E947E0" w14:paraId="77C15C53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037E8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D99C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1EAC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8623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 BMI/WFH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D4309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 (1.47%)</w:t>
            </w:r>
          </w:p>
        </w:tc>
      </w:tr>
      <w:tr w:rsidR="000E7685" w:rsidRPr="00E947E0" w14:paraId="6F580CCC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FD4DD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5F94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8EE3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76A28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04086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0.01%)</w:t>
            </w:r>
          </w:p>
        </w:tc>
      </w:tr>
      <w:tr w:rsidR="000E7685" w:rsidRPr="00E947E0" w14:paraId="7DDADDBA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EFF030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DE2180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B810F4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6F383B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CD163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0.08%)</w:t>
            </w:r>
          </w:p>
        </w:tc>
      </w:tr>
      <w:tr w:rsidR="000E7685" w:rsidRPr="00E947E0" w14:paraId="1F781496" w14:textId="77777777" w:rsidTr="00EA62EA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7911EB" w14:textId="77777777" w:rsidR="000E7685" w:rsidRPr="00E947E0" w:rsidRDefault="000E7685" w:rsidP="00EA62E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B14D32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EB556C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38FD67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ess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5E4B35" w14:textId="77777777" w:rsidR="000E7685" w:rsidRPr="00E947E0" w:rsidRDefault="000E7685" w:rsidP="00EA6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47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0.08%)</w:t>
            </w:r>
          </w:p>
        </w:tc>
      </w:tr>
    </w:tbl>
    <w:p w14:paraId="5CBA7A49" w14:textId="77777777" w:rsidR="000E7685" w:rsidRPr="00E947E0" w:rsidRDefault="000E7685" w:rsidP="000E7685">
      <w:pPr>
        <w:rPr>
          <w:rFonts w:ascii="Times New Roman" w:hAnsi="Times New Roman" w:cs="Times New Roman"/>
        </w:rPr>
      </w:pPr>
    </w:p>
    <w:p w14:paraId="78F21A68" w14:textId="77777777" w:rsidR="000E7685" w:rsidRPr="00E947E0" w:rsidRDefault="000E7685" w:rsidP="000E7685">
      <w:pPr>
        <w:rPr>
          <w:rFonts w:ascii="Times New Roman" w:hAnsi="Times New Roman" w:cs="Times New Roman"/>
        </w:rPr>
      </w:pPr>
    </w:p>
    <w:p w14:paraId="7AEC0A74" w14:textId="77777777" w:rsidR="000E7685" w:rsidRPr="00E947E0" w:rsidRDefault="000E7685" w:rsidP="000E7685">
      <w:pPr>
        <w:rPr>
          <w:rFonts w:ascii="Times New Roman" w:hAnsi="Times New Roman" w:cs="Times New Roman"/>
        </w:rPr>
      </w:pPr>
    </w:p>
    <w:p w14:paraId="4C59FBF3" w14:textId="77777777" w:rsidR="000E7685" w:rsidRPr="00E947E0" w:rsidRDefault="000E7685" w:rsidP="000E7685">
      <w:pPr>
        <w:rPr>
          <w:rFonts w:ascii="Times New Roman" w:hAnsi="Times New Roman" w:cs="Times New Roman"/>
        </w:rPr>
      </w:pPr>
    </w:p>
    <w:p w14:paraId="33238433" w14:textId="77777777" w:rsidR="000E7685" w:rsidRPr="00E947E0" w:rsidRDefault="000E7685" w:rsidP="000E7685">
      <w:pPr>
        <w:rPr>
          <w:rFonts w:ascii="Times New Roman" w:hAnsi="Times New Roman" w:cs="Times New Roman"/>
        </w:rPr>
      </w:pPr>
    </w:p>
    <w:p w14:paraId="74937A15" w14:textId="77777777" w:rsidR="000E7685" w:rsidRPr="00E947E0" w:rsidRDefault="000E7685" w:rsidP="000E7685">
      <w:pPr>
        <w:rPr>
          <w:rFonts w:ascii="Times New Roman" w:hAnsi="Times New Roman" w:cs="Times New Roman"/>
        </w:rPr>
      </w:pPr>
    </w:p>
    <w:p w14:paraId="798890FE" w14:textId="77777777" w:rsidR="001A28B4" w:rsidRPr="00E947E0" w:rsidRDefault="001A28B4" w:rsidP="000E7685">
      <w:pPr>
        <w:rPr>
          <w:rFonts w:ascii="Times New Roman" w:hAnsi="Times New Roman" w:cs="Times New Roman"/>
        </w:rPr>
      </w:pPr>
    </w:p>
    <w:sectPr w:rsidR="001A28B4" w:rsidRPr="00E947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8B4"/>
    <w:rsid w:val="000A2486"/>
    <w:rsid w:val="000E7685"/>
    <w:rsid w:val="001A28B4"/>
    <w:rsid w:val="00361EEF"/>
    <w:rsid w:val="005365CE"/>
    <w:rsid w:val="0060178B"/>
    <w:rsid w:val="00623DA6"/>
    <w:rsid w:val="00820268"/>
    <w:rsid w:val="0089528F"/>
    <w:rsid w:val="00910173"/>
    <w:rsid w:val="0093757F"/>
    <w:rsid w:val="00987444"/>
    <w:rsid w:val="009F5268"/>
    <w:rsid w:val="00E41458"/>
    <w:rsid w:val="00E947E0"/>
    <w:rsid w:val="00E96E43"/>
    <w:rsid w:val="00EA1DD7"/>
    <w:rsid w:val="00EA2691"/>
    <w:rsid w:val="00EF2846"/>
    <w:rsid w:val="00F94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286AF"/>
  <w15:chartTrackingRefBased/>
  <w15:docId w15:val="{2C05D8AB-F960-4528-A08A-D858F24BF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5CE"/>
  </w:style>
  <w:style w:type="paragraph" w:styleId="Heading1">
    <w:name w:val="heading 1"/>
    <w:basedOn w:val="Normal"/>
    <w:next w:val="Normal"/>
    <w:link w:val="Heading1Char"/>
    <w:uiPriority w:val="9"/>
    <w:qFormat/>
    <w:rsid w:val="001A28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8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28B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28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28B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8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8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8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8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8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8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28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28B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28B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8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8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8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8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28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28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28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28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28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28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28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28B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28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28B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28B4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101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0173"/>
    <w:rPr>
      <w:color w:val="800080"/>
      <w:u w:val="single"/>
    </w:rPr>
  </w:style>
  <w:style w:type="paragraph" w:customStyle="1" w:styleId="msonormal0">
    <w:name w:val="msonormal"/>
    <w:basedOn w:val="Normal"/>
    <w:rsid w:val="00910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910173"/>
    <w:pPr>
      <w:pBdr>
        <w:bottom w:val="single" w:sz="4" w:space="0" w:color="000000"/>
      </w:pBdr>
      <w:shd w:val="clear" w:color="000000" w:fill="D9E1F2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2</Pages>
  <Words>2321</Words>
  <Characters>13232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ồ Thị Nhân (VMEC-KVH-CT VMEC)</dc:creator>
  <cp:keywords/>
  <dc:description/>
  <cp:lastModifiedBy>Hồ Thị Nhân (VMEC-KVH-CT VMEC)</cp:lastModifiedBy>
  <cp:revision>10</cp:revision>
  <dcterms:created xsi:type="dcterms:W3CDTF">2026-06-15T04:34:00Z</dcterms:created>
  <dcterms:modified xsi:type="dcterms:W3CDTF">2026-07-23T03:15:00Z</dcterms:modified>
</cp:coreProperties>
</file>